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6588A" w14:textId="4D91C7AD" w:rsidR="009D4C7D" w:rsidRPr="00451B64" w:rsidRDefault="004C7AF9" w:rsidP="009D4C7D">
      <w:pPr>
        <w:contextualSpacing/>
        <w:rPr>
          <w:b/>
          <w:bCs/>
        </w:rPr>
      </w:pPr>
      <w:r>
        <w:rPr>
          <w:b/>
          <w:bCs/>
        </w:rPr>
        <w:t xml:space="preserve">Supplementary </w:t>
      </w:r>
      <w:r w:rsidR="005D2493">
        <w:rPr>
          <w:b/>
          <w:bCs/>
        </w:rPr>
        <w:t>Table 1A</w:t>
      </w:r>
      <w:r>
        <w:rPr>
          <w:b/>
          <w:bCs/>
        </w:rPr>
        <w:t>:</w:t>
      </w:r>
      <w:r w:rsidR="009D4C7D" w:rsidRPr="00451B64">
        <w:rPr>
          <w:b/>
          <w:bCs/>
        </w:rPr>
        <w:t xml:space="preserve"> </w:t>
      </w:r>
      <w:r w:rsidR="009D4C7D">
        <w:rPr>
          <w:b/>
          <w:bCs/>
        </w:rPr>
        <w:t>Mouse clinical score sheet</w:t>
      </w:r>
      <w:r w:rsidR="009D4C7D" w:rsidRPr="00451B64">
        <w:rPr>
          <w:b/>
          <w:bCs/>
        </w:rPr>
        <w:t>:</w:t>
      </w:r>
    </w:p>
    <w:tbl>
      <w:tblPr>
        <w:tblW w:w="9941" w:type="dxa"/>
        <w:tblInd w:w="93" w:type="dxa"/>
        <w:tblLook w:val="0000" w:firstRow="0" w:lastRow="0" w:firstColumn="0" w:lastColumn="0" w:noHBand="0" w:noVBand="0"/>
      </w:tblPr>
      <w:tblGrid>
        <w:gridCol w:w="2148"/>
        <w:gridCol w:w="994"/>
        <w:gridCol w:w="2281"/>
        <w:gridCol w:w="2262"/>
        <w:gridCol w:w="2256"/>
      </w:tblGrid>
      <w:tr w:rsidR="009D4C7D" w:rsidRPr="00AC3D87" w14:paraId="22CFAFFF" w14:textId="77777777" w:rsidTr="009D4C7D">
        <w:trPr>
          <w:trHeight w:val="271"/>
        </w:trPr>
        <w:tc>
          <w:tcPr>
            <w:tcW w:w="994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44EF1399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C7D">
              <w:rPr>
                <w:rFonts w:asciiTheme="majorBidi" w:hAnsiTheme="majorBidi" w:cstheme="majorBidi"/>
                <w:b/>
                <w:bCs/>
              </w:rPr>
              <w:t>MOUSE CLINICAL SCORE SHEET</w:t>
            </w:r>
          </w:p>
        </w:tc>
      </w:tr>
      <w:tr w:rsidR="009D4C7D" w:rsidRPr="00AC3D87" w14:paraId="16A2940A" w14:textId="77777777" w:rsidTr="009D4C7D">
        <w:trPr>
          <w:trHeight w:val="257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F9431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4EB60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5CC697F7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49C0D39E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05833C07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5</w:t>
            </w:r>
          </w:p>
        </w:tc>
      </w:tr>
      <w:tr w:rsidR="009D4C7D" w:rsidRPr="00AC3D87" w14:paraId="1FBC1543" w14:textId="77777777" w:rsidTr="009D4C7D">
        <w:trPr>
          <w:trHeight w:val="504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5FFA6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Coa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D701A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9C26565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Lack of groomin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1B8A643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Rough/Ruffled fur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63CF389F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D4C7D" w:rsidRPr="00AC3D87" w14:paraId="38E355F8" w14:textId="77777777" w:rsidTr="009D4C7D">
        <w:trPr>
          <w:trHeight w:val="633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87B97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Activit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A17F0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607521F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Isolated, abnormal postur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08A5AB8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 xml:space="preserve">Huddled/inactive 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56B2DC05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Moribund,</w:t>
            </w:r>
          </w:p>
          <w:p w14:paraId="26AF9491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unresponsive or seizuring</w:t>
            </w:r>
          </w:p>
        </w:tc>
      </w:tr>
      <w:tr w:rsidR="009D4C7D" w:rsidRPr="00AC3D87" w14:paraId="45C467E2" w14:textId="77777777" w:rsidTr="009D4C7D">
        <w:trPr>
          <w:trHeight w:val="401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5D607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Breathin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0703B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46E6F49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Rapid, shallow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5BB013EB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Rapid, abdominal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0CF8F464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 xml:space="preserve">Laboured, blue </w:t>
            </w:r>
          </w:p>
        </w:tc>
      </w:tr>
      <w:tr w:rsidR="009D4C7D" w:rsidRPr="00AC3D87" w14:paraId="0BD5C0C3" w14:textId="77777777" w:rsidTr="009D4C7D">
        <w:trPr>
          <w:trHeight w:val="789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234DA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Movemen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24A51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4329C4F7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Slight incoordination/ abnormality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14:paraId="347612C5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Incoordinated, walking of toes, reluctant to move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30BADDA5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Staggering, paralysis, lack of mobility</w:t>
            </w:r>
          </w:p>
        </w:tc>
      </w:tr>
      <w:tr w:rsidR="009D4C7D" w:rsidRPr="00AC3D87" w14:paraId="5AAF5E02" w14:textId="77777777" w:rsidTr="009D4C7D">
        <w:trPr>
          <w:trHeight w:val="374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0A6B3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7DACD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BC 3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19FA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 xml:space="preserve">BC 2+ 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761F9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BC 2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73067B26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BC 1</w:t>
            </w:r>
          </w:p>
        </w:tc>
      </w:tr>
      <w:tr w:rsidR="009D4C7D" w:rsidRPr="00AC3D87" w14:paraId="10F75E2C" w14:textId="77777777" w:rsidTr="009D4C7D">
        <w:trPr>
          <w:trHeight w:val="568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660A6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Dehydrat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685B0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i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3926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Skin less elastic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F4F8C7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Skin tent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44F89EF8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Skin tents, eyes sunken</w:t>
            </w:r>
          </w:p>
        </w:tc>
      </w:tr>
      <w:tr w:rsidR="009D4C7D" w:rsidRPr="00AC3D87" w14:paraId="5B857813" w14:textId="77777777" w:rsidTr="009D4C7D">
        <w:trPr>
          <w:trHeight w:val="827"/>
        </w:trPr>
        <w:tc>
          <w:tcPr>
            <w:tcW w:w="2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47BCC" w14:textId="73A10890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Fec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E3BB1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4D56E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Moist faece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CDEE4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Diarrhoea or dry faece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</w:tcPr>
          <w:p w14:paraId="0CEF831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Uncontrolled diarrhoea, Wet tail</w:t>
            </w:r>
          </w:p>
        </w:tc>
      </w:tr>
      <w:tr w:rsidR="009D4C7D" w:rsidRPr="00AC3D87" w14:paraId="2E03E10C" w14:textId="77777777" w:rsidTr="009D4C7D">
        <w:trPr>
          <w:trHeight w:val="917"/>
        </w:trPr>
        <w:tc>
          <w:tcPr>
            <w:tcW w:w="21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5C65DE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BCBDE1" w14:textId="77777777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CD3E7A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Markedly reduced growth (e.g. severe runting)</w:t>
            </w:r>
          </w:p>
          <w:p w14:paraId="70E28AB6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5% over 24 hour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F05164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 xml:space="preserve">Weight loss </w:t>
            </w:r>
          </w:p>
          <w:p w14:paraId="476F4B1C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up to 10% over 24 hours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</w:tcPr>
          <w:p w14:paraId="13A14C96" w14:textId="77777777" w:rsidR="009D4C7D" w:rsidRPr="009D4C7D" w:rsidRDefault="009D4C7D" w:rsidP="00334FCD">
            <w:pPr>
              <w:jc w:val="center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</w:rPr>
              <w:t>Weight loss &gt;10% over 24 hours or &gt;20% over time</w:t>
            </w:r>
          </w:p>
        </w:tc>
      </w:tr>
      <w:tr w:rsidR="009D4C7D" w:rsidRPr="00AC3D87" w14:paraId="41426BE5" w14:textId="77777777" w:rsidTr="00334FCD">
        <w:trPr>
          <w:cantSplit/>
          <w:trHeight w:val="349"/>
        </w:trPr>
        <w:tc>
          <w:tcPr>
            <w:tcW w:w="994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282F6E7" w14:textId="77777777" w:rsidR="009D4C7D" w:rsidRPr="009D4C7D" w:rsidRDefault="009D4C7D" w:rsidP="009D4C7D">
            <w:pPr>
              <w:numPr>
                <w:ilvl w:val="0"/>
                <w:numId w:val="36"/>
              </w:num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9D4C7D">
              <w:rPr>
                <w:rFonts w:asciiTheme="majorBidi" w:hAnsiTheme="majorBidi" w:cstheme="majorBidi"/>
                <w:lang w:val="en-AU"/>
              </w:rPr>
              <w:t>Moribund animals (</w:t>
            </w:r>
            <w:r w:rsidRPr="009D4C7D">
              <w:rPr>
                <w:rFonts w:asciiTheme="majorBidi" w:hAnsiTheme="majorBidi" w:cstheme="majorBidi"/>
              </w:rPr>
              <w:t xml:space="preserve">A lack of responsiveness to manual stimulation, lack of mobility or inability or failure to eat or drink or a clinical score &gt; 25) </w:t>
            </w:r>
            <w:r w:rsidRPr="009D4C7D">
              <w:rPr>
                <w:rFonts w:asciiTheme="majorBidi" w:hAnsiTheme="majorBidi" w:cstheme="majorBidi"/>
                <w:lang w:val="en-AU"/>
              </w:rPr>
              <w:t xml:space="preserve">will be euthanized. </w:t>
            </w:r>
          </w:p>
          <w:p w14:paraId="77A99EEA" w14:textId="5E9919E3" w:rsidR="009D4C7D" w:rsidRPr="009D4C7D" w:rsidRDefault="009D4C7D" w:rsidP="00334FCD">
            <w:pPr>
              <w:rPr>
                <w:rFonts w:asciiTheme="majorBidi" w:hAnsiTheme="majorBidi" w:cstheme="majorBidi"/>
              </w:rPr>
            </w:pPr>
          </w:p>
        </w:tc>
      </w:tr>
    </w:tbl>
    <w:p w14:paraId="3DA10711" w14:textId="1DB70D52" w:rsidR="009D4C7D" w:rsidRDefault="0069176D" w:rsidP="009D4C7D">
      <w:pPr>
        <w:contextualSpacing/>
        <w:rPr>
          <w:b/>
          <w:bCs/>
        </w:rPr>
      </w:pPr>
      <w:r>
        <w:rPr>
          <w:b/>
          <w:bCs/>
        </w:rPr>
        <w:lastRenderedPageBreak/>
        <w:t>Supplementary T</w:t>
      </w:r>
      <w:bookmarkStart w:id="0" w:name="_GoBack"/>
      <w:bookmarkEnd w:id="0"/>
      <w:r w:rsidR="004C7AF9">
        <w:rPr>
          <w:b/>
          <w:bCs/>
        </w:rPr>
        <w:t>a</w:t>
      </w:r>
      <w:r w:rsidR="005D2493">
        <w:rPr>
          <w:b/>
          <w:bCs/>
        </w:rPr>
        <w:t>ble 1B</w:t>
      </w:r>
      <w:r w:rsidR="009D4C7D" w:rsidRPr="00451B64">
        <w:rPr>
          <w:b/>
          <w:bCs/>
        </w:rPr>
        <w:t xml:space="preserve">. </w:t>
      </w:r>
      <w:r w:rsidR="009D4C7D">
        <w:rPr>
          <w:b/>
          <w:bCs/>
        </w:rPr>
        <w:t>Mouse body condition chart</w:t>
      </w:r>
    </w:p>
    <w:p w14:paraId="227865EF" w14:textId="4AAF2EBE" w:rsidR="009D4C7D" w:rsidRPr="00451B64" w:rsidRDefault="009D4C7D" w:rsidP="009D4C7D">
      <w:pPr>
        <w:contextualSpacing/>
        <w:rPr>
          <w:b/>
          <w:bCs/>
        </w:rPr>
      </w:pPr>
      <w:r w:rsidRPr="0061035C">
        <w:rPr>
          <w:noProof/>
          <w:lang w:bidi="ml-IN"/>
        </w:rPr>
        <w:drawing>
          <wp:inline distT="0" distB="0" distL="0" distR="0" wp14:anchorId="614729AE" wp14:editId="14C2E6C5">
            <wp:extent cx="5686253" cy="7115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449" cy="711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C7D" w:rsidRPr="00451B64" w:rsidSect="00BB085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419222" w14:textId="77777777" w:rsidR="001B7C28" w:rsidRDefault="001B7C28">
      <w:r>
        <w:separator/>
      </w:r>
    </w:p>
  </w:endnote>
  <w:endnote w:type="continuationSeparator" w:id="0">
    <w:p w14:paraId="619FC2EC" w14:textId="77777777" w:rsidR="001B7C28" w:rsidRDefault="001B7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CD0C09" w14:textId="164E2825" w:rsidR="009978C0" w:rsidRDefault="009978C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2CD0C0A" w14:textId="77777777" w:rsidR="009978C0" w:rsidRDefault="009978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CD0C0B" w14:textId="7328B266" w:rsidR="009978C0" w:rsidRDefault="009978C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9176D">
      <w:rPr>
        <w:noProof/>
      </w:rPr>
      <w:t>1</w:t>
    </w:r>
    <w:r>
      <w:rPr>
        <w:noProof/>
      </w:rPr>
      <w:fldChar w:fldCharType="end"/>
    </w:r>
  </w:p>
  <w:p w14:paraId="42CD0C0C" w14:textId="77777777" w:rsidR="009978C0" w:rsidRDefault="00997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B60D96" w14:textId="77777777" w:rsidR="001B7C28" w:rsidRDefault="001B7C28">
      <w:r>
        <w:separator/>
      </w:r>
    </w:p>
  </w:footnote>
  <w:footnote w:type="continuationSeparator" w:id="0">
    <w:p w14:paraId="1EE982C0" w14:textId="77777777" w:rsidR="001B7C28" w:rsidRDefault="001B7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36883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4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6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8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0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2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4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8"/>
    <w:multiLevelType w:val="hybridMultilevel"/>
    <w:tmpl w:val="00000008"/>
    <w:lvl w:ilvl="0" w:tplc="000002BD">
      <w:start w:val="19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9"/>
    <w:multiLevelType w:val="hybridMultilevel"/>
    <w:tmpl w:val="00000009"/>
    <w:lvl w:ilvl="0" w:tplc="00000321">
      <w:start w:val="2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A"/>
    <w:multiLevelType w:val="hybridMultilevel"/>
    <w:tmpl w:val="0000000A"/>
    <w:lvl w:ilvl="0" w:tplc="00000385">
      <w:start w:val="23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B"/>
    <w:multiLevelType w:val="hybridMultilevel"/>
    <w:tmpl w:val="0000000B"/>
    <w:lvl w:ilvl="0" w:tplc="000003E9">
      <w:start w:val="25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C"/>
    <w:multiLevelType w:val="hybridMultilevel"/>
    <w:tmpl w:val="0000000C"/>
    <w:lvl w:ilvl="0" w:tplc="0000044D">
      <w:start w:val="27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D"/>
    <w:multiLevelType w:val="hybridMultilevel"/>
    <w:tmpl w:val="0000000D"/>
    <w:lvl w:ilvl="0" w:tplc="000004B1">
      <w:start w:val="29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E"/>
    <w:multiLevelType w:val="hybridMultilevel"/>
    <w:tmpl w:val="0000000E"/>
    <w:lvl w:ilvl="0" w:tplc="00000515">
      <w:start w:val="3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0F"/>
    <w:multiLevelType w:val="hybridMultilevel"/>
    <w:tmpl w:val="0000000F"/>
    <w:lvl w:ilvl="0" w:tplc="00000579">
      <w:start w:val="34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1050057B"/>
    <w:multiLevelType w:val="hybridMultilevel"/>
    <w:tmpl w:val="C362402C"/>
    <w:lvl w:ilvl="0" w:tplc="C8D4173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163F10B5"/>
    <w:multiLevelType w:val="hybridMultilevel"/>
    <w:tmpl w:val="3FF06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A938C3"/>
    <w:multiLevelType w:val="multilevel"/>
    <w:tmpl w:val="D7D22818"/>
    <w:lvl w:ilvl="0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CF6CB0"/>
    <w:multiLevelType w:val="hybridMultilevel"/>
    <w:tmpl w:val="E62EF552"/>
    <w:lvl w:ilvl="0" w:tplc="01D0F85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0" w15:restartNumberingAfterBreak="0">
    <w:nsid w:val="3EA039D7"/>
    <w:multiLevelType w:val="hybridMultilevel"/>
    <w:tmpl w:val="689A4A36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BC1971"/>
    <w:multiLevelType w:val="hybridMultilevel"/>
    <w:tmpl w:val="1FE03E8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B908C3"/>
    <w:multiLevelType w:val="hybridMultilevel"/>
    <w:tmpl w:val="1E062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994B15"/>
    <w:multiLevelType w:val="hybridMultilevel"/>
    <w:tmpl w:val="47D08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562A39"/>
    <w:multiLevelType w:val="hybridMultilevel"/>
    <w:tmpl w:val="24FE7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B80FB8"/>
    <w:multiLevelType w:val="hybridMultilevel"/>
    <w:tmpl w:val="C2C0F3C2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8C12A0"/>
    <w:multiLevelType w:val="hybridMultilevel"/>
    <w:tmpl w:val="D7D22818"/>
    <w:lvl w:ilvl="0" w:tplc="88EC3322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6520B6"/>
    <w:multiLevelType w:val="hybridMultilevel"/>
    <w:tmpl w:val="23E6B17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6135E0"/>
    <w:multiLevelType w:val="hybridMultilevel"/>
    <w:tmpl w:val="2BCA6B8C"/>
    <w:lvl w:ilvl="0" w:tplc="606A485A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D26C82"/>
    <w:multiLevelType w:val="hybridMultilevel"/>
    <w:tmpl w:val="4E1CFE86"/>
    <w:lvl w:ilvl="0" w:tplc="DBACF922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3209B"/>
    <w:multiLevelType w:val="hybridMultilevel"/>
    <w:tmpl w:val="CF2C61FC"/>
    <w:lvl w:ilvl="0" w:tplc="98CA0A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E656FCF"/>
    <w:multiLevelType w:val="hybridMultilevel"/>
    <w:tmpl w:val="B03A236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5D0083"/>
    <w:multiLevelType w:val="hybridMultilevel"/>
    <w:tmpl w:val="D7D22818"/>
    <w:lvl w:ilvl="0" w:tplc="88EC3322">
      <w:start w:val="1"/>
      <w:numFmt w:val="decimal"/>
      <w:lvlText w:val="%1."/>
      <w:lvlJc w:val="left"/>
      <w:pPr>
        <w:ind w:left="720" w:hanging="360"/>
      </w:pPr>
      <w:rPr>
        <w:rFonts w:ascii="Cambria" w:hAnsi="Cambria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7D0411"/>
    <w:multiLevelType w:val="multilevel"/>
    <w:tmpl w:val="783AB6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4" w15:restartNumberingAfterBreak="0">
    <w:nsid w:val="7715387A"/>
    <w:multiLevelType w:val="hybridMultilevel"/>
    <w:tmpl w:val="946C9942"/>
    <w:lvl w:ilvl="0" w:tplc="46963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F122F13"/>
    <w:multiLevelType w:val="hybridMultilevel"/>
    <w:tmpl w:val="6F546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26"/>
  </w:num>
  <w:num w:numId="19">
    <w:abstractNumId w:val="28"/>
  </w:num>
  <w:num w:numId="20">
    <w:abstractNumId w:val="32"/>
  </w:num>
  <w:num w:numId="21">
    <w:abstractNumId w:val="18"/>
  </w:num>
  <w:num w:numId="22">
    <w:abstractNumId w:val="17"/>
  </w:num>
  <w:num w:numId="23">
    <w:abstractNumId w:val="19"/>
  </w:num>
  <w:num w:numId="24">
    <w:abstractNumId w:val="24"/>
  </w:num>
  <w:num w:numId="25">
    <w:abstractNumId w:val="35"/>
  </w:num>
  <w:num w:numId="26">
    <w:abstractNumId w:val="0"/>
  </w:num>
  <w:num w:numId="27">
    <w:abstractNumId w:val="34"/>
  </w:num>
  <w:num w:numId="28">
    <w:abstractNumId w:val="16"/>
  </w:num>
  <w:num w:numId="29">
    <w:abstractNumId w:val="22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7"/>
  </w:num>
  <w:num w:numId="32">
    <w:abstractNumId w:val="31"/>
  </w:num>
  <w:num w:numId="33">
    <w:abstractNumId w:val="21"/>
  </w:num>
  <w:num w:numId="34">
    <w:abstractNumId w:val="20"/>
  </w:num>
  <w:num w:numId="35">
    <w:abstractNumId w:val="25"/>
  </w:num>
  <w:num w:numId="36">
    <w:abstractNumId w:val="2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IN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S2NDUzN7e0NDAzMDNS0lEKTi0uzszPAykwMqoFAFJwrZ4tAAAA"/>
  </w:docVars>
  <w:rsids>
    <w:rsidRoot w:val="009F5EEE"/>
    <w:rsid w:val="00000C0C"/>
    <w:rsid w:val="0000524C"/>
    <w:rsid w:val="000154F6"/>
    <w:rsid w:val="00015D56"/>
    <w:rsid w:val="000166E7"/>
    <w:rsid w:val="0001725D"/>
    <w:rsid w:val="00020890"/>
    <w:rsid w:val="0002471C"/>
    <w:rsid w:val="000249B9"/>
    <w:rsid w:val="00024F03"/>
    <w:rsid w:val="00025A1F"/>
    <w:rsid w:val="00030749"/>
    <w:rsid w:val="00030D43"/>
    <w:rsid w:val="00036215"/>
    <w:rsid w:val="00037287"/>
    <w:rsid w:val="0003789A"/>
    <w:rsid w:val="0004074A"/>
    <w:rsid w:val="00042274"/>
    <w:rsid w:val="00043D06"/>
    <w:rsid w:val="000467C6"/>
    <w:rsid w:val="000474C6"/>
    <w:rsid w:val="00050660"/>
    <w:rsid w:val="000508AE"/>
    <w:rsid w:val="00050A8A"/>
    <w:rsid w:val="00056042"/>
    <w:rsid w:val="000609C5"/>
    <w:rsid w:val="00060FC1"/>
    <w:rsid w:val="00061B58"/>
    <w:rsid w:val="0006325F"/>
    <w:rsid w:val="00063EED"/>
    <w:rsid w:val="000645E2"/>
    <w:rsid w:val="00065052"/>
    <w:rsid w:val="00065F27"/>
    <w:rsid w:val="0006654C"/>
    <w:rsid w:val="000679F7"/>
    <w:rsid w:val="00067B81"/>
    <w:rsid w:val="00067CF2"/>
    <w:rsid w:val="000716FA"/>
    <w:rsid w:val="000729A2"/>
    <w:rsid w:val="00077223"/>
    <w:rsid w:val="000818E2"/>
    <w:rsid w:val="00081A59"/>
    <w:rsid w:val="00083D03"/>
    <w:rsid w:val="00084154"/>
    <w:rsid w:val="000856B6"/>
    <w:rsid w:val="000929FA"/>
    <w:rsid w:val="000937BB"/>
    <w:rsid w:val="000950AA"/>
    <w:rsid w:val="0009610B"/>
    <w:rsid w:val="00096182"/>
    <w:rsid w:val="00096D6B"/>
    <w:rsid w:val="000A1DC6"/>
    <w:rsid w:val="000B0823"/>
    <w:rsid w:val="000B1059"/>
    <w:rsid w:val="000B28DF"/>
    <w:rsid w:val="000B2A7D"/>
    <w:rsid w:val="000B3F3F"/>
    <w:rsid w:val="000B4150"/>
    <w:rsid w:val="000B5054"/>
    <w:rsid w:val="000B7647"/>
    <w:rsid w:val="000C0436"/>
    <w:rsid w:val="000C1B1F"/>
    <w:rsid w:val="000C2E9F"/>
    <w:rsid w:val="000D3ACE"/>
    <w:rsid w:val="000D571C"/>
    <w:rsid w:val="000D6560"/>
    <w:rsid w:val="000D7276"/>
    <w:rsid w:val="000D78D6"/>
    <w:rsid w:val="000E35AF"/>
    <w:rsid w:val="000E4161"/>
    <w:rsid w:val="000E41C9"/>
    <w:rsid w:val="000E431C"/>
    <w:rsid w:val="000E44A5"/>
    <w:rsid w:val="000E56F9"/>
    <w:rsid w:val="000E68DB"/>
    <w:rsid w:val="000F0450"/>
    <w:rsid w:val="000F2146"/>
    <w:rsid w:val="000F3196"/>
    <w:rsid w:val="000F491B"/>
    <w:rsid w:val="000F5C73"/>
    <w:rsid w:val="001002F3"/>
    <w:rsid w:val="0010046B"/>
    <w:rsid w:val="00100E11"/>
    <w:rsid w:val="0010188B"/>
    <w:rsid w:val="0010385F"/>
    <w:rsid w:val="001056AC"/>
    <w:rsid w:val="00107F19"/>
    <w:rsid w:val="00110B92"/>
    <w:rsid w:val="0011147E"/>
    <w:rsid w:val="00112A36"/>
    <w:rsid w:val="00113133"/>
    <w:rsid w:val="0011357A"/>
    <w:rsid w:val="00113FBB"/>
    <w:rsid w:val="00114BED"/>
    <w:rsid w:val="0011627A"/>
    <w:rsid w:val="001175F6"/>
    <w:rsid w:val="00121234"/>
    <w:rsid w:val="00121998"/>
    <w:rsid w:val="001234AE"/>
    <w:rsid w:val="00123EFB"/>
    <w:rsid w:val="00124536"/>
    <w:rsid w:val="00124E71"/>
    <w:rsid w:val="00125032"/>
    <w:rsid w:val="00125A11"/>
    <w:rsid w:val="00125A61"/>
    <w:rsid w:val="00127A30"/>
    <w:rsid w:val="00134B77"/>
    <w:rsid w:val="0013522E"/>
    <w:rsid w:val="00137CB0"/>
    <w:rsid w:val="0014148C"/>
    <w:rsid w:val="001427A0"/>
    <w:rsid w:val="00143E37"/>
    <w:rsid w:val="00146513"/>
    <w:rsid w:val="001472DA"/>
    <w:rsid w:val="00147D1D"/>
    <w:rsid w:val="001577B3"/>
    <w:rsid w:val="0016097C"/>
    <w:rsid w:val="00160DFA"/>
    <w:rsid w:val="001619E5"/>
    <w:rsid w:val="00162BDE"/>
    <w:rsid w:val="001631D0"/>
    <w:rsid w:val="00163356"/>
    <w:rsid w:val="0016751A"/>
    <w:rsid w:val="001707A0"/>
    <w:rsid w:val="001715EE"/>
    <w:rsid w:val="00171B3D"/>
    <w:rsid w:val="00173772"/>
    <w:rsid w:val="00175C09"/>
    <w:rsid w:val="001765D3"/>
    <w:rsid w:val="001769E2"/>
    <w:rsid w:val="00176C4F"/>
    <w:rsid w:val="00180738"/>
    <w:rsid w:val="001839ED"/>
    <w:rsid w:val="00184F88"/>
    <w:rsid w:val="001938C2"/>
    <w:rsid w:val="00194F84"/>
    <w:rsid w:val="00195272"/>
    <w:rsid w:val="001974A8"/>
    <w:rsid w:val="001A125B"/>
    <w:rsid w:val="001A3047"/>
    <w:rsid w:val="001A3239"/>
    <w:rsid w:val="001A50B6"/>
    <w:rsid w:val="001A66A3"/>
    <w:rsid w:val="001A704B"/>
    <w:rsid w:val="001B0DB5"/>
    <w:rsid w:val="001B20E6"/>
    <w:rsid w:val="001B337E"/>
    <w:rsid w:val="001B5D94"/>
    <w:rsid w:val="001B7C28"/>
    <w:rsid w:val="001C03BD"/>
    <w:rsid w:val="001C04CC"/>
    <w:rsid w:val="001C5172"/>
    <w:rsid w:val="001C623F"/>
    <w:rsid w:val="001C6E50"/>
    <w:rsid w:val="001C7FBF"/>
    <w:rsid w:val="001D0F81"/>
    <w:rsid w:val="001D1303"/>
    <w:rsid w:val="001D1528"/>
    <w:rsid w:val="001D16C6"/>
    <w:rsid w:val="001D4BE4"/>
    <w:rsid w:val="001D5B4A"/>
    <w:rsid w:val="001D5E77"/>
    <w:rsid w:val="001D5FD6"/>
    <w:rsid w:val="001D6DF3"/>
    <w:rsid w:val="001D7DF0"/>
    <w:rsid w:val="001E579A"/>
    <w:rsid w:val="001E582B"/>
    <w:rsid w:val="001F0EFD"/>
    <w:rsid w:val="001F16F1"/>
    <w:rsid w:val="001F3F9A"/>
    <w:rsid w:val="001F4F51"/>
    <w:rsid w:val="00201C55"/>
    <w:rsid w:val="002036EA"/>
    <w:rsid w:val="00203976"/>
    <w:rsid w:val="00205046"/>
    <w:rsid w:val="002102FC"/>
    <w:rsid w:val="0021068C"/>
    <w:rsid w:val="00211723"/>
    <w:rsid w:val="00211AB4"/>
    <w:rsid w:val="002139FD"/>
    <w:rsid w:val="00216D0D"/>
    <w:rsid w:val="00217A70"/>
    <w:rsid w:val="0022057E"/>
    <w:rsid w:val="002206C0"/>
    <w:rsid w:val="00220CDB"/>
    <w:rsid w:val="00222BCE"/>
    <w:rsid w:val="0023210C"/>
    <w:rsid w:val="002331F0"/>
    <w:rsid w:val="00234344"/>
    <w:rsid w:val="002347CE"/>
    <w:rsid w:val="0023580C"/>
    <w:rsid w:val="00237AF3"/>
    <w:rsid w:val="00240EDF"/>
    <w:rsid w:val="00241E71"/>
    <w:rsid w:val="002441E6"/>
    <w:rsid w:val="002445CE"/>
    <w:rsid w:val="0024534D"/>
    <w:rsid w:val="00245367"/>
    <w:rsid w:val="00245A90"/>
    <w:rsid w:val="00245AEC"/>
    <w:rsid w:val="0025102E"/>
    <w:rsid w:val="0025368F"/>
    <w:rsid w:val="00254108"/>
    <w:rsid w:val="00254185"/>
    <w:rsid w:val="002546E8"/>
    <w:rsid w:val="00255234"/>
    <w:rsid w:val="00255C28"/>
    <w:rsid w:val="0025673D"/>
    <w:rsid w:val="00264C2E"/>
    <w:rsid w:val="00264EA2"/>
    <w:rsid w:val="00265362"/>
    <w:rsid w:val="002660CC"/>
    <w:rsid w:val="00267557"/>
    <w:rsid w:val="0027080E"/>
    <w:rsid w:val="00272C16"/>
    <w:rsid w:val="00275F05"/>
    <w:rsid w:val="0027786C"/>
    <w:rsid w:val="0028087A"/>
    <w:rsid w:val="00280CE7"/>
    <w:rsid w:val="002840D9"/>
    <w:rsid w:val="002853D3"/>
    <w:rsid w:val="00285D5D"/>
    <w:rsid w:val="002879E4"/>
    <w:rsid w:val="002915AD"/>
    <w:rsid w:val="00293892"/>
    <w:rsid w:val="00293E82"/>
    <w:rsid w:val="00294526"/>
    <w:rsid w:val="00294648"/>
    <w:rsid w:val="00294A46"/>
    <w:rsid w:val="00296CB7"/>
    <w:rsid w:val="002A17FF"/>
    <w:rsid w:val="002A1E3C"/>
    <w:rsid w:val="002A25EC"/>
    <w:rsid w:val="002A5280"/>
    <w:rsid w:val="002A69F7"/>
    <w:rsid w:val="002B36A8"/>
    <w:rsid w:val="002B370D"/>
    <w:rsid w:val="002C34F5"/>
    <w:rsid w:val="002C449C"/>
    <w:rsid w:val="002D0AB1"/>
    <w:rsid w:val="002D1DC4"/>
    <w:rsid w:val="002D3A63"/>
    <w:rsid w:val="002D6CE0"/>
    <w:rsid w:val="002E0101"/>
    <w:rsid w:val="002E14FA"/>
    <w:rsid w:val="002E179D"/>
    <w:rsid w:val="002E1F69"/>
    <w:rsid w:val="002E22AA"/>
    <w:rsid w:val="002E3AF1"/>
    <w:rsid w:val="002E4BE1"/>
    <w:rsid w:val="002E6274"/>
    <w:rsid w:val="002E7188"/>
    <w:rsid w:val="002F087D"/>
    <w:rsid w:val="002F27A7"/>
    <w:rsid w:val="002F32C4"/>
    <w:rsid w:val="002F4167"/>
    <w:rsid w:val="002F7794"/>
    <w:rsid w:val="00301722"/>
    <w:rsid w:val="00303DC1"/>
    <w:rsid w:val="00303EF5"/>
    <w:rsid w:val="00311097"/>
    <w:rsid w:val="00311D05"/>
    <w:rsid w:val="00312F4C"/>
    <w:rsid w:val="003136C8"/>
    <w:rsid w:val="003168C1"/>
    <w:rsid w:val="00322C12"/>
    <w:rsid w:val="00325708"/>
    <w:rsid w:val="00326806"/>
    <w:rsid w:val="00330162"/>
    <w:rsid w:val="0033100E"/>
    <w:rsid w:val="0033197D"/>
    <w:rsid w:val="0033246C"/>
    <w:rsid w:val="00332C25"/>
    <w:rsid w:val="00332E5F"/>
    <w:rsid w:val="00334FCD"/>
    <w:rsid w:val="003352AC"/>
    <w:rsid w:val="00336817"/>
    <w:rsid w:val="00336E18"/>
    <w:rsid w:val="00337297"/>
    <w:rsid w:val="00344824"/>
    <w:rsid w:val="00345E89"/>
    <w:rsid w:val="003461AD"/>
    <w:rsid w:val="00346593"/>
    <w:rsid w:val="003471D4"/>
    <w:rsid w:val="003515EC"/>
    <w:rsid w:val="00351A40"/>
    <w:rsid w:val="00353977"/>
    <w:rsid w:val="003562AC"/>
    <w:rsid w:val="00356414"/>
    <w:rsid w:val="00356528"/>
    <w:rsid w:val="0035692A"/>
    <w:rsid w:val="00357AE2"/>
    <w:rsid w:val="003614C7"/>
    <w:rsid w:val="0036543C"/>
    <w:rsid w:val="0036580E"/>
    <w:rsid w:val="0036675A"/>
    <w:rsid w:val="00367340"/>
    <w:rsid w:val="0037392F"/>
    <w:rsid w:val="00380E59"/>
    <w:rsid w:val="00380EF9"/>
    <w:rsid w:val="003826AB"/>
    <w:rsid w:val="003930BB"/>
    <w:rsid w:val="003930D8"/>
    <w:rsid w:val="00394E9C"/>
    <w:rsid w:val="00397D5D"/>
    <w:rsid w:val="003A3352"/>
    <w:rsid w:val="003A3787"/>
    <w:rsid w:val="003A44E7"/>
    <w:rsid w:val="003A47FC"/>
    <w:rsid w:val="003A4A16"/>
    <w:rsid w:val="003A6D84"/>
    <w:rsid w:val="003A75DA"/>
    <w:rsid w:val="003B0397"/>
    <w:rsid w:val="003B0EEA"/>
    <w:rsid w:val="003B1FD2"/>
    <w:rsid w:val="003B24E9"/>
    <w:rsid w:val="003B25B8"/>
    <w:rsid w:val="003B2BDA"/>
    <w:rsid w:val="003B5707"/>
    <w:rsid w:val="003B5883"/>
    <w:rsid w:val="003B664E"/>
    <w:rsid w:val="003C0185"/>
    <w:rsid w:val="003C03FC"/>
    <w:rsid w:val="003C0E66"/>
    <w:rsid w:val="003C3164"/>
    <w:rsid w:val="003C369C"/>
    <w:rsid w:val="003C4038"/>
    <w:rsid w:val="003C460A"/>
    <w:rsid w:val="003C69F0"/>
    <w:rsid w:val="003C72D3"/>
    <w:rsid w:val="003C72FC"/>
    <w:rsid w:val="003D0BD2"/>
    <w:rsid w:val="003D32E9"/>
    <w:rsid w:val="003D33F3"/>
    <w:rsid w:val="003D39C0"/>
    <w:rsid w:val="003D4421"/>
    <w:rsid w:val="003D4B1E"/>
    <w:rsid w:val="003D580F"/>
    <w:rsid w:val="003D7195"/>
    <w:rsid w:val="003E18E7"/>
    <w:rsid w:val="003E4D62"/>
    <w:rsid w:val="003E70B3"/>
    <w:rsid w:val="003E7854"/>
    <w:rsid w:val="003E7AB0"/>
    <w:rsid w:val="003F38C4"/>
    <w:rsid w:val="003F47EE"/>
    <w:rsid w:val="003F4FDE"/>
    <w:rsid w:val="003F7987"/>
    <w:rsid w:val="004006C3"/>
    <w:rsid w:val="004011DE"/>
    <w:rsid w:val="004015CB"/>
    <w:rsid w:val="004028B7"/>
    <w:rsid w:val="00402CFE"/>
    <w:rsid w:val="00403655"/>
    <w:rsid w:val="00403EA1"/>
    <w:rsid w:val="004107E5"/>
    <w:rsid w:val="004108C6"/>
    <w:rsid w:val="00411DCE"/>
    <w:rsid w:val="00412537"/>
    <w:rsid w:val="004132C7"/>
    <w:rsid w:val="00414202"/>
    <w:rsid w:val="00415CCF"/>
    <w:rsid w:val="00417966"/>
    <w:rsid w:val="00422241"/>
    <w:rsid w:val="00423AB6"/>
    <w:rsid w:val="00424488"/>
    <w:rsid w:val="00425110"/>
    <w:rsid w:val="004263AF"/>
    <w:rsid w:val="00430D51"/>
    <w:rsid w:val="0043206E"/>
    <w:rsid w:val="0043369C"/>
    <w:rsid w:val="00433A3C"/>
    <w:rsid w:val="00434834"/>
    <w:rsid w:val="00434DD2"/>
    <w:rsid w:val="00435BF0"/>
    <w:rsid w:val="004363EA"/>
    <w:rsid w:val="00441CD2"/>
    <w:rsid w:val="00442271"/>
    <w:rsid w:val="004526B0"/>
    <w:rsid w:val="004561B5"/>
    <w:rsid w:val="00462F05"/>
    <w:rsid w:val="004635B0"/>
    <w:rsid w:val="0046489D"/>
    <w:rsid w:val="00467974"/>
    <w:rsid w:val="00467AF2"/>
    <w:rsid w:val="00470C11"/>
    <w:rsid w:val="00475BCE"/>
    <w:rsid w:val="00476408"/>
    <w:rsid w:val="00477C3B"/>
    <w:rsid w:val="00480C8D"/>
    <w:rsid w:val="00481C76"/>
    <w:rsid w:val="00481D21"/>
    <w:rsid w:val="00485D7B"/>
    <w:rsid w:val="004863EA"/>
    <w:rsid w:val="004872B7"/>
    <w:rsid w:val="00491E86"/>
    <w:rsid w:val="00492A54"/>
    <w:rsid w:val="0049413A"/>
    <w:rsid w:val="004A19E8"/>
    <w:rsid w:val="004A21A0"/>
    <w:rsid w:val="004A296D"/>
    <w:rsid w:val="004A35B1"/>
    <w:rsid w:val="004A4285"/>
    <w:rsid w:val="004A5938"/>
    <w:rsid w:val="004A5D71"/>
    <w:rsid w:val="004A7680"/>
    <w:rsid w:val="004A7CD1"/>
    <w:rsid w:val="004B002F"/>
    <w:rsid w:val="004B1554"/>
    <w:rsid w:val="004B3AE2"/>
    <w:rsid w:val="004B3B85"/>
    <w:rsid w:val="004C12C5"/>
    <w:rsid w:val="004C5F8D"/>
    <w:rsid w:val="004C6D13"/>
    <w:rsid w:val="004C77BE"/>
    <w:rsid w:val="004C7AF9"/>
    <w:rsid w:val="004D0904"/>
    <w:rsid w:val="004D13BD"/>
    <w:rsid w:val="004D1583"/>
    <w:rsid w:val="004D6F58"/>
    <w:rsid w:val="004D7594"/>
    <w:rsid w:val="004E18AB"/>
    <w:rsid w:val="004E1C0B"/>
    <w:rsid w:val="004E2459"/>
    <w:rsid w:val="004E3978"/>
    <w:rsid w:val="004F441B"/>
    <w:rsid w:val="004F554C"/>
    <w:rsid w:val="004F6C63"/>
    <w:rsid w:val="004F7A2F"/>
    <w:rsid w:val="004F7ED3"/>
    <w:rsid w:val="00501829"/>
    <w:rsid w:val="00502161"/>
    <w:rsid w:val="00503037"/>
    <w:rsid w:val="0050396F"/>
    <w:rsid w:val="005046CE"/>
    <w:rsid w:val="00504F56"/>
    <w:rsid w:val="00505AD8"/>
    <w:rsid w:val="0050783B"/>
    <w:rsid w:val="0051136B"/>
    <w:rsid w:val="0051363B"/>
    <w:rsid w:val="0051442E"/>
    <w:rsid w:val="00514761"/>
    <w:rsid w:val="0052043A"/>
    <w:rsid w:val="00524151"/>
    <w:rsid w:val="0052439F"/>
    <w:rsid w:val="00525A78"/>
    <w:rsid w:val="00526A20"/>
    <w:rsid w:val="00533C83"/>
    <w:rsid w:val="00533F98"/>
    <w:rsid w:val="0053617A"/>
    <w:rsid w:val="00540918"/>
    <w:rsid w:val="00543A96"/>
    <w:rsid w:val="00544791"/>
    <w:rsid w:val="00544CDC"/>
    <w:rsid w:val="005503B7"/>
    <w:rsid w:val="0055425E"/>
    <w:rsid w:val="005554CD"/>
    <w:rsid w:val="00557E92"/>
    <w:rsid w:val="005602C9"/>
    <w:rsid w:val="005610C6"/>
    <w:rsid w:val="0056444C"/>
    <w:rsid w:val="00565646"/>
    <w:rsid w:val="00565790"/>
    <w:rsid w:val="00565DBF"/>
    <w:rsid w:val="005709D5"/>
    <w:rsid w:val="00572E22"/>
    <w:rsid w:val="00573719"/>
    <w:rsid w:val="0057590B"/>
    <w:rsid w:val="00576C1D"/>
    <w:rsid w:val="005800A1"/>
    <w:rsid w:val="005832E8"/>
    <w:rsid w:val="00584BC4"/>
    <w:rsid w:val="005859C4"/>
    <w:rsid w:val="00591DCD"/>
    <w:rsid w:val="005928E9"/>
    <w:rsid w:val="00592F20"/>
    <w:rsid w:val="00593695"/>
    <w:rsid w:val="00597B89"/>
    <w:rsid w:val="00597D0B"/>
    <w:rsid w:val="005A3FCB"/>
    <w:rsid w:val="005A41DA"/>
    <w:rsid w:val="005A4454"/>
    <w:rsid w:val="005A5D8C"/>
    <w:rsid w:val="005A6A4B"/>
    <w:rsid w:val="005B1CCC"/>
    <w:rsid w:val="005B4CFF"/>
    <w:rsid w:val="005B6686"/>
    <w:rsid w:val="005B6A94"/>
    <w:rsid w:val="005B73DC"/>
    <w:rsid w:val="005C000E"/>
    <w:rsid w:val="005C0641"/>
    <w:rsid w:val="005C0E9E"/>
    <w:rsid w:val="005C453D"/>
    <w:rsid w:val="005D01E2"/>
    <w:rsid w:val="005D1726"/>
    <w:rsid w:val="005D2493"/>
    <w:rsid w:val="005D3E20"/>
    <w:rsid w:val="005D541E"/>
    <w:rsid w:val="005D6EA5"/>
    <w:rsid w:val="005D754F"/>
    <w:rsid w:val="005E2164"/>
    <w:rsid w:val="005E786D"/>
    <w:rsid w:val="005E78A8"/>
    <w:rsid w:val="005F2853"/>
    <w:rsid w:val="005F289E"/>
    <w:rsid w:val="005F3C34"/>
    <w:rsid w:val="005F4217"/>
    <w:rsid w:val="005F6570"/>
    <w:rsid w:val="005F6F73"/>
    <w:rsid w:val="005F7CAA"/>
    <w:rsid w:val="006008E1"/>
    <w:rsid w:val="00603AD6"/>
    <w:rsid w:val="00613B03"/>
    <w:rsid w:val="00616710"/>
    <w:rsid w:val="006215D6"/>
    <w:rsid w:val="0062266F"/>
    <w:rsid w:val="00624E18"/>
    <w:rsid w:val="006263BC"/>
    <w:rsid w:val="0062652C"/>
    <w:rsid w:val="00626D07"/>
    <w:rsid w:val="00626ED2"/>
    <w:rsid w:val="00627D0A"/>
    <w:rsid w:val="0063202F"/>
    <w:rsid w:val="006323E5"/>
    <w:rsid w:val="00632DBD"/>
    <w:rsid w:val="006334C5"/>
    <w:rsid w:val="00636BA8"/>
    <w:rsid w:val="00636C3F"/>
    <w:rsid w:val="00641A3A"/>
    <w:rsid w:val="006428B4"/>
    <w:rsid w:val="006453E6"/>
    <w:rsid w:val="00646FCB"/>
    <w:rsid w:val="0065557A"/>
    <w:rsid w:val="00656D40"/>
    <w:rsid w:val="00656E40"/>
    <w:rsid w:val="0066099F"/>
    <w:rsid w:val="00660E82"/>
    <w:rsid w:val="0066463B"/>
    <w:rsid w:val="00666FA7"/>
    <w:rsid w:val="0066702D"/>
    <w:rsid w:val="0067190D"/>
    <w:rsid w:val="00671F31"/>
    <w:rsid w:val="00673017"/>
    <w:rsid w:val="00673E0A"/>
    <w:rsid w:val="0067571A"/>
    <w:rsid w:val="0067791E"/>
    <w:rsid w:val="00677CAD"/>
    <w:rsid w:val="00677FC1"/>
    <w:rsid w:val="0068157A"/>
    <w:rsid w:val="00683588"/>
    <w:rsid w:val="006836AA"/>
    <w:rsid w:val="00684FC4"/>
    <w:rsid w:val="00685020"/>
    <w:rsid w:val="00686AFF"/>
    <w:rsid w:val="00686B29"/>
    <w:rsid w:val="00687BE0"/>
    <w:rsid w:val="00691406"/>
    <w:rsid w:val="0069176D"/>
    <w:rsid w:val="00694A2E"/>
    <w:rsid w:val="00695B9D"/>
    <w:rsid w:val="00697736"/>
    <w:rsid w:val="006A2BE2"/>
    <w:rsid w:val="006A3C0A"/>
    <w:rsid w:val="006A44B0"/>
    <w:rsid w:val="006A48C7"/>
    <w:rsid w:val="006A71D5"/>
    <w:rsid w:val="006B0B8D"/>
    <w:rsid w:val="006B11BE"/>
    <w:rsid w:val="006B3C92"/>
    <w:rsid w:val="006B4372"/>
    <w:rsid w:val="006B6A3B"/>
    <w:rsid w:val="006B6F4A"/>
    <w:rsid w:val="006B7344"/>
    <w:rsid w:val="006B7574"/>
    <w:rsid w:val="006C0AFA"/>
    <w:rsid w:val="006C2B71"/>
    <w:rsid w:val="006C2CEA"/>
    <w:rsid w:val="006C357D"/>
    <w:rsid w:val="006C3AD3"/>
    <w:rsid w:val="006C4130"/>
    <w:rsid w:val="006C4778"/>
    <w:rsid w:val="006C70BF"/>
    <w:rsid w:val="006D00A9"/>
    <w:rsid w:val="006D0E06"/>
    <w:rsid w:val="006D218F"/>
    <w:rsid w:val="006D2585"/>
    <w:rsid w:val="006E04E6"/>
    <w:rsid w:val="006E2D51"/>
    <w:rsid w:val="006E2E3A"/>
    <w:rsid w:val="006E3C1D"/>
    <w:rsid w:val="006E429B"/>
    <w:rsid w:val="006E7CA6"/>
    <w:rsid w:val="006F031E"/>
    <w:rsid w:val="006F1A1A"/>
    <w:rsid w:val="006F26FB"/>
    <w:rsid w:val="006F287F"/>
    <w:rsid w:val="006F2CB8"/>
    <w:rsid w:val="006F2E25"/>
    <w:rsid w:val="006F3D46"/>
    <w:rsid w:val="006F62E5"/>
    <w:rsid w:val="00706A3A"/>
    <w:rsid w:val="00706B54"/>
    <w:rsid w:val="0071169C"/>
    <w:rsid w:val="007129D0"/>
    <w:rsid w:val="00712B25"/>
    <w:rsid w:val="00712E7E"/>
    <w:rsid w:val="00713CA8"/>
    <w:rsid w:val="007152FD"/>
    <w:rsid w:val="00715323"/>
    <w:rsid w:val="007153F5"/>
    <w:rsid w:val="00720395"/>
    <w:rsid w:val="00721DE1"/>
    <w:rsid w:val="007230C0"/>
    <w:rsid w:val="00724F59"/>
    <w:rsid w:val="00725EE1"/>
    <w:rsid w:val="0073165C"/>
    <w:rsid w:val="00732AA7"/>
    <w:rsid w:val="0073358A"/>
    <w:rsid w:val="00741665"/>
    <w:rsid w:val="007427E5"/>
    <w:rsid w:val="00742CC3"/>
    <w:rsid w:val="00743398"/>
    <w:rsid w:val="00743CDD"/>
    <w:rsid w:val="007445A2"/>
    <w:rsid w:val="00744F0F"/>
    <w:rsid w:val="00746E62"/>
    <w:rsid w:val="00751E79"/>
    <w:rsid w:val="0075267F"/>
    <w:rsid w:val="00752F4D"/>
    <w:rsid w:val="007548EE"/>
    <w:rsid w:val="00756704"/>
    <w:rsid w:val="00757945"/>
    <w:rsid w:val="007579DE"/>
    <w:rsid w:val="00761E3B"/>
    <w:rsid w:val="0076311B"/>
    <w:rsid w:val="00764465"/>
    <w:rsid w:val="0076454C"/>
    <w:rsid w:val="00765F3E"/>
    <w:rsid w:val="0076772B"/>
    <w:rsid w:val="00772C03"/>
    <w:rsid w:val="0077412B"/>
    <w:rsid w:val="007741D3"/>
    <w:rsid w:val="00774A7C"/>
    <w:rsid w:val="00774E44"/>
    <w:rsid w:val="00774F2E"/>
    <w:rsid w:val="00775CAC"/>
    <w:rsid w:val="00783585"/>
    <w:rsid w:val="00784BA9"/>
    <w:rsid w:val="00784FAE"/>
    <w:rsid w:val="00790873"/>
    <w:rsid w:val="00792554"/>
    <w:rsid w:val="00792C24"/>
    <w:rsid w:val="007957CE"/>
    <w:rsid w:val="0079624F"/>
    <w:rsid w:val="00796F15"/>
    <w:rsid w:val="007972D4"/>
    <w:rsid w:val="007A067C"/>
    <w:rsid w:val="007A1207"/>
    <w:rsid w:val="007A27D7"/>
    <w:rsid w:val="007A327F"/>
    <w:rsid w:val="007A4B16"/>
    <w:rsid w:val="007A4FFF"/>
    <w:rsid w:val="007A529D"/>
    <w:rsid w:val="007A5BCB"/>
    <w:rsid w:val="007B0E48"/>
    <w:rsid w:val="007B2034"/>
    <w:rsid w:val="007B4039"/>
    <w:rsid w:val="007B75DA"/>
    <w:rsid w:val="007C10C9"/>
    <w:rsid w:val="007C19E8"/>
    <w:rsid w:val="007C1F59"/>
    <w:rsid w:val="007C21CC"/>
    <w:rsid w:val="007C26B3"/>
    <w:rsid w:val="007C3301"/>
    <w:rsid w:val="007C416E"/>
    <w:rsid w:val="007C7583"/>
    <w:rsid w:val="007C77A9"/>
    <w:rsid w:val="007C7917"/>
    <w:rsid w:val="007D23C1"/>
    <w:rsid w:val="007D439F"/>
    <w:rsid w:val="007D551E"/>
    <w:rsid w:val="007D606B"/>
    <w:rsid w:val="007D6D40"/>
    <w:rsid w:val="007E239A"/>
    <w:rsid w:val="007E530D"/>
    <w:rsid w:val="007F154D"/>
    <w:rsid w:val="007F26D6"/>
    <w:rsid w:val="007F619F"/>
    <w:rsid w:val="00800099"/>
    <w:rsid w:val="008018CA"/>
    <w:rsid w:val="00802B80"/>
    <w:rsid w:val="00802DD9"/>
    <w:rsid w:val="00803938"/>
    <w:rsid w:val="00804128"/>
    <w:rsid w:val="008042A2"/>
    <w:rsid w:val="00804751"/>
    <w:rsid w:val="00804F0F"/>
    <w:rsid w:val="00806078"/>
    <w:rsid w:val="0080618C"/>
    <w:rsid w:val="00807624"/>
    <w:rsid w:val="00807BF2"/>
    <w:rsid w:val="00810003"/>
    <w:rsid w:val="008102D0"/>
    <w:rsid w:val="00810B41"/>
    <w:rsid w:val="00811E0F"/>
    <w:rsid w:val="0081284C"/>
    <w:rsid w:val="00825BB7"/>
    <w:rsid w:val="008264D6"/>
    <w:rsid w:val="00827D2F"/>
    <w:rsid w:val="0083057D"/>
    <w:rsid w:val="008326CB"/>
    <w:rsid w:val="008332FE"/>
    <w:rsid w:val="0083458E"/>
    <w:rsid w:val="0084448A"/>
    <w:rsid w:val="00844937"/>
    <w:rsid w:val="0084582B"/>
    <w:rsid w:val="008467BE"/>
    <w:rsid w:val="00847678"/>
    <w:rsid w:val="008500DC"/>
    <w:rsid w:val="0085287E"/>
    <w:rsid w:val="00853757"/>
    <w:rsid w:val="00853BFE"/>
    <w:rsid w:val="008543F9"/>
    <w:rsid w:val="008545EB"/>
    <w:rsid w:val="00855324"/>
    <w:rsid w:val="00855A84"/>
    <w:rsid w:val="00855BA7"/>
    <w:rsid w:val="008563C3"/>
    <w:rsid w:val="008563D1"/>
    <w:rsid w:val="00860A3E"/>
    <w:rsid w:val="008610FD"/>
    <w:rsid w:val="0086253A"/>
    <w:rsid w:val="0086551F"/>
    <w:rsid w:val="00866E89"/>
    <w:rsid w:val="00867512"/>
    <w:rsid w:val="008677EE"/>
    <w:rsid w:val="0087225A"/>
    <w:rsid w:val="00873208"/>
    <w:rsid w:val="00873E6B"/>
    <w:rsid w:val="00874A5B"/>
    <w:rsid w:val="0087639D"/>
    <w:rsid w:val="008771B6"/>
    <w:rsid w:val="00877592"/>
    <w:rsid w:val="00877D7B"/>
    <w:rsid w:val="008826F3"/>
    <w:rsid w:val="0088373F"/>
    <w:rsid w:val="0088554D"/>
    <w:rsid w:val="00890230"/>
    <w:rsid w:val="00892978"/>
    <w:rsid w:val="008935A3"/>
    <w:rsid w:val="008935F9"/>
    <w:rsid w:val="00893B40"/>
    <w:rsid w:val="00896962"/>
    <w:rsid w:val="008975C6"/>
    <w:rsid w:val="008A18AF"/>
    <w:rsid w:val="008A218C"/>
    <w:rsid w:val="008A3ACD"/>
    <w:rsid w:val="008A4BC6"/>
    <w:rsid w:val="008A613F"/>
    <w:rsid w:val="008A64CA"/>
    <w:rsid w:val="008A6BC7"/>
    <w:rsid w:val="008A7CE7"/>
    <w:rsid w:val="008B1536"/>
    <w:rsid w:val="008B1BE4"/>
    <w:rsid w:val="008B3E87"/>
    <w:rsid w:val="008B54BB"/>
    <w:rsid w:val="008B5818"/>
    <w:rsid w:val="008B628D"/>
    <w:rsid w:val="008C028C"/>
    <w:rsid w:val="008C0DB4"/>
    <w:rsid w:val="008C2616"/>
    <w:rsid w:val="008C6C5A"/>
    <w:rsid w:val="008C6E7B"/>
    <w:rsid w:val="008D0C8F"/>
    <w:rsid w:val="008D31B5"/>
    <w:rsid w:val="008D3E39"/>
    <w:rsid w:val="008D4380"/>
    <w:rsid w:val="008D6126"/>
    <w:rsid w:val="008D6752"/>
    <w:rsid w:val="008D6E6F"/>
    <w:rsid w:val="008D7523"/>
    <w:rsid w:val="008D7592"/>
    <w:rsid w:val="008E031A"/>
    <w:rsid w:val="008E3F6E"/>
    <w:rsid w:val="008E569C"/>
    <w:rsid w:val="008E7D0C"/>
    <w:rsid w:val="008F3261"/>
    <w:rsid w:val="008F40E7"/>
    <w:rsid w:val="008F596F"/>
    <w:rsid w:val="008F65A3"/>
    <w:rsid w:val="0090086C"/>
    <w:rsid w:val="00903FBC"/>
    <w:rsid w:val="009048CA"/>
    <w:rsid w:val="0090535F"/>
    <w:rsid w:val="0090784D"/>
    <w:rsid w:val="0091021E"/>
    <w:rsid w:val="0091265E"/>
    <w:rsid w:val="0091743C"/>
    <w:rsid w:val="00917A87"/>
    <w:rsid w:val="00920108"/>
    <w:rsid w:val="00921CF7"/>
    <w:rsid w:val="0092312F"/>
    <w:rsid w:val="00926B34"/>
    <w:rsid w:val="00926D28"/>
    <w:rsid w:val="009309F6"/>
    <w:rsid w:val="00932D91"/>
    <w:rsid w:val="00932F52"/>
    <w:rsid w:val="00934025"/>
    <w:rsid w:val="009341AB"/>
    <w:rsid w:val="009341DA"/>
    <w:rsid w:val="00934882"/>
    <w:rsid w:val="00935F4D"/>
    <w:rsid w:val="0094131C"/>
    <w:rsid w:val="009416FD"/>
    <w:rsid w:val="00944ABF"/>
    <w:rsid w:val="00945323"/>
    <w:rsid w:val="009457A3"/>
    <w:rsid w:val="009466DC"/>
    <w:rsid w:val="00950595"/>
    <w:rsid w:val="00950669"/>
    <w:rsid w:val="0095151B"/>
    <w:rsid w:val="00951947"/>
    <w:rsid w:val="00952217"/>
    <w:rsid w:val="0095508E"/>
    <w:rsid w:val="0096028E"/>
    <w:rsid w:val="00960BB6"/>
    <w:rsid w:val="00962018"/>
    <w:rsid w:val="009713DD"/>
    <w:rsid w:val="0097237E"/>
    <w:rsid w:val="009726A8"/>
    <w:rsid w:val="00972DEE"/>
    <w:rsid w:val="0097316B"/>
    <w:rsid w:val="009741B0"/>
    <w:rsid w:val="009743BD"/>
    <w:rsid w:val="00982E65"/>
    <w:rsid w:val="009841AB"/>
    <w:rsid w:val="00985792"/>
    <w:rsid w:val="009909CB"/>
    <w:rsid w:val="009930C1"/>
    <w:rsid w:val="0099474C"/>
    <w:rsid w:val="0099586E"/>
    <w:rsid w:val="0099636A"/>
    <w:rsid w:val="00997375"/>
    <w:rsid w:val="0099740A"/>
    <w:rsid w:val="009978C0"/>
    <w:rsid w:val="009A0FD3"/>
    <w:rsid w:val="009A1C3F"/>
    <w:rsid w:val="009A5E4A"/>
    <w:rsid w:val="009A5FC1"/>
    <w:rsid w:val="009A7158"/>
    <w:rsid w:val="009A7C41"/>
    <w:rsid w:val="009B0D32"/>
    <w:rsid w:val="009B2BC2"/>
    <w:rsid w:val="009B68DD"/>
    <w:rsid w:val="009B73A7"/>
    <w:rsid w:val="009B76E4"/>
    <w:rsid w:val="009C0029"/>
    <w:rsid w:val="009C0C8D"/>
    <w:rsid w:val="009C2F1A"/>
    <w:rsid w:val="009C3DB4"/>
    <w:rsid w:val="009C404A"/>
    <w:rsid w:val="009C5463"/>
    <w:rsid w:val="009C5CBC"/>
    <w:rsid w:val="009C5D1E"/>
    <w:rsid w:val="009C5FBC"/>
    <w:rsid w:val="009C6767"/>
    <w:rsid w:val="009C6EE4"/>
    <w:rsid w:val="009C7B2E"/>
    <w:rsid w:val="009D02A6"/>
    <w:rsid w:val="009D0ABC"/>
    <w:rsid w:val="009D15CD"/>
    <w:rsid w:val="009D3DD8"/>
    <w:rsid w:val="009D4C7D"/>
    <w:rsid w:val="009D55E8"/>
    <w:rsid w:val="009E10B6"/>
    <w:rsid w:val="009E2281"/>
    <w:rsid w:val="009E4197"/>
    <w:rsid w:val="009E4DBA"/>
    <w:rsid w:val="009E52D3"/>
    <w:rsid w:val="009E76E8"/>
    <w:rsid w:val="009F060E"/>
    <w:rsid w:val="009F3B5A"/>
    <w:rsid w:val="009F3D14"/>
    <w:rsid w:val="009F40A4"/>
    <w:rsid w:val="009F424E"/>
    <w:rsid w:val="009F5EEE"/>
    <w:rsid w:val="009F67E2"/>
    <w:rsid w:val="009F6E41"/>
    <w:rsid w:val="009F6E6C"/>
    <w:rsid w:val="009F7CB9"/>
    <w:rsid w:val="00A00035"/>
    <w:rsid w:val="00A00862"/>
    <w:rsid w:val="00A00DD6"/>
    <w:rsid w:val="00A018E5"/>
    <w:rsid w:val="00A037F7"/>
    <w:rsid w:val="00A03D14"/>
    <w:rsid w:val="00A04615"/>
    <w:rsid w:val="00A0772B"/>
    <w:rsid w:val="00A11093"/>
    <w:rsid w:val="00A11F68"/>
    <w:rsid w:val="00A13A64"/>
    <w:rsid w:val="00A21787"/>
    <w:rsid w:val="00A21FE5"/>
    <w:rsid w:val="00A2296F"/>
    <w:rsid w:val="00A238F5"/>
    <w:rsid w:val="00A24AA3"/>
    <w:rsid w:val="00A25949"/>
    <w:rsid w:val="00A308F0"/>
    <w:rsid w:val="00A312A5"/>
    <w:rsid w:val="00A3197E"/>
    <w:rsid w:val="00A327CC"/>
    <w:rsid w:val="00A35904"/>
    <w:rsid w:val="00A35955"/>
    <w:rsid w:val="00A362CD"/>
    <w:rsid w:val="00A37733"/>
    <w:rsid w:val="00A40318"/>
    <w:rsid w:val="00A4054F"/>
    <w:rsid w:val="00A40F4D"/>
    <w:rsid w:val="00A4126E"/>
    <w:rsid w:val="00A44E35"/>
    <w:rsid w:val="00A453D4"/>
    <w:rsid w:val="00A463F9"/>
    <w:rsid w:val="00A5084E"/>
    <w:rsid w:val="00A53786"/>
    <w:rsid w:val="00A540D4"/>
    <w:rsid w:val="00A5548F"/>
    <w:rsid w:val="00A559CB"/>
    <w:rsid w:val="00A61E62"/>
    <w:rsid w:val="00A62436"/>
    <w:rsid w:val="00A63E8E"/>
    <w:rsid w:val="00A72139"/>
    <w:rsid w:val="00A72B78"/>
    <w:rsid w:val="00A758EB"/>
    <w:rsid w:val="00A7732A"/>
    <w:rsid w:val="00A8021E"/>
    <w:rsid w:val="00A808C7"/>
    <w:rsid w:val="00A822A9"/>
    <w:rsid w:val="00A85719"/>
    <w:rsid w:val="00A8696A"/>
    <w:rsid w:val="00A871BA"/>
    <w:rsid w:val="00A91734"/>
    <w:rsid w:val="00A9220B"/>
    <w:rsid w:val="00A9509A"/>
    <w:rsid w:val="00AA004E"/>
    <w:rsid w:val="00AA1E15"/>
    <w:rsid w:val="00AA6090"/>
    <w:rsid w:val="00AB04E3"/>
    <w:rsid w:val="00AB1E72"/>
    <w:rsid w:val="00AB3EBA"/>
    <w:rsid w:val="00AB57E2"/>
    <w:rsid w:val="00AB684D"/>
    <w:rsid w:val="00AB68D2"/>
    <w:rsid w:val="00AB6C12"/>
    <w:rsid w:val="00AB7073"/>
    <w:rsid w:val="00AB7280"/>
    <w:rsid w:val="00AB7BDD"/>
    <w:rsid w:val="00AB7D1C"/>
    <w:rsid w:val="00AC424D"/>
    <w:rsid w:val="00AC56C0"/>
    <w:rsid w:val="00AC5849"/>
    <w:rsid w:val="00AC5B08"/>
    <w:rsid w:val="00AC7FEF"/>
    <w:rsid w:val="00AD568A"/>
    <w:rsid w:val="00AD66D4"/>
    <w:rsid w:val="00AD6C35"/>
    <w:rsid w:val="00AE0FDC"/>
    <w:rsid w:val="00AE2752"/>
    <w:rsid w:val="00AE3EB7"/>
    <w:rsid w:val="00AF2808"/>
    <w:rsid w:val="00AF3478"/>
    <w:rsid w:val="00AF5D1F"/>
    <w:rsid w:val="00B01A2E"/>
    <w:rsid w:val="00B01E4A"/>
    <w:rsid w:val="00B037F8"/>
    <w:rsid w:val="00B03AD2"/>
    <w:rsid w:val="00B05222"/>
    <w:rsid w:val="00B05E46"/>
    <w:rsid w:val="00B064E6"/>
    <w:rsid w:val="00B066BC"/>
    <w:rsid w:val="00B066D1"/>
    <w:rsid w:val="00B10704"/>
    <w:rsid w:val="00B13F86"/>
    <w:rsid w:val="00B16115"/>
    <w:rsid w:val="00B16812"/>
    <w:rsid w:val="00B204F0"/>
    <w:rsid w:val="00B2144A"/>
    <w:rsid w:val="00B234DF"/>
    <w:rsid w:val="00B24C0D"/>
    <w:rsid w:val="00B24F27"/>
    <w:rsid w:val="00B254C8"/>
    <w:rsid w:val="00B2580E"/>
    <w:rsid w:val="00B3250A"/>
    <w:rsid w:val="00B32905"/>
    <w:rsid w:val="00B34B8B"/>
    <w:rsid w:val="00B35033"/>
    <w:rsid w:val="00B40B87"/>
    <w:rsid w:val="00B41EA4"/>
    <w:rsid w:val="00B43AF3"/>
    <w:rsid w:val="00B45F9F"/>
    <w:rsid w:val="00B46D06"/>
    <w:rsid w:val="00B47BE8"/>
    <w:rsid w:val="00B47F5D"/>
    <w:rsid w:val="00B512CF"/>
    <w:rsid w:val="00B530F1"/>
    <w:rsid w:val="00B53CC9"/>
    <w:rsid w:val="00B543B5"/>
    <w:rsid w:val="00B54615"/>
    <w:rsid w:val="00B54707"/>
    <w:rsid w:val="00B54F43"/>
    <w:rsid w:val="00B56849"/>
    <w:rsid w:val="00B57096"/>
    <w:rsid w:val="00B570D0"/>
    <w:rsid w:val="00B570F5"/>
    <w:rsid w:val="00B6140D"/>
    <w:rsid w:val="00B62EA1"/>
    <w:rsid w:val="00B62F82"/>
    <w:rsid w:val="00B6324C"/>
    <w:rsid w:val="00B63279"/>
    <w:rsid w:val="00B6376E"/>
    <w:rsid w:val="00B63C9A"/>
    <w:rsid w:val="00B64D6C"/>
    <w:rsid w:val="00B64EAA"/>
    <w:rsid w:val="00B662E0"/>
    <w:rsid w:val="00B7018E"/>
    <w:rsid w:val="00B70717"/>
    <w:rsid w:val="00B70CCC"/>
    <w:rsid w:val="00B746A3"/>
    <w:rsid w:val="00B75085"/>
    <w:rsid w:val="00B76287"/>
    <w:rsid w:val="00B766D2"/>
    <w:rsid w:val="00B77169"/>
    <w:rsid w:val="00B80316"/>
    <w:rsid w:val="00B8061B"/>
    <w:rsid w:val="00B80A4F"/>
    <w:rsid w:val="00B83428"/>
    <w:rsid w:val="00B84C6C"/>
    <w:rsid w:val="00B85A81"/>
    <w:rsid w:val="00B90499"/>
    <w:rsid w:val="00B95251"/>
    <w:rsid w:val="00B95541"/>
    <w:rsid w:val="00B9703B"/>
    <w:rsid w:val="00B977E7"/>
    <w:rsid w:val="00BA0C6E"/>
    <w:rsid w:val="00BA157C"/>
    <w:rsid w:val="00BA28B3"/>
    <w:rsid w:val="00BA43A3"/>
    <w:rsid w:val="00BA56E3"/>
    <w:rsid w:val="00BB0858"/>
    <w:rsid w:val="00BB3F9B"/>
    <w:rsid w:val="00BB530A"/>
    <w:rsid w:val="00BB5C86"/>
    <w:rsid w:val="00BB62A9"/>
    <w:rsid w:val="00BB6CF3"/>
    <w:rsid w:val="00BC1508"/>
    <w:rsid w:val="00BC16BE"/>
    <w:rsid w:val="00BC1B59"/>
    <w:rsid w:val="00BC2665"/>
    <w:rsid w:val="00BC4423"/>
    <w:rsid w:val="00BC6361"/>
    <w:rsid w:val="00BC6B23"/>
    <w:rsid w:val="00BC6CF4"/>
    <w:rsid w:val="00BD04B0"/>
    <w:rsid w:val="00BD1300"/>
    <w:rsid w:val="00BD2BDE"/>
    <w:rsid w:val="00BD2F8D"/>
    <w:rsid w:val="00BD7100"/>
    <w:rsid w:val="00BD78C4"/>
    <w:rsid w:val="00BD7CED"/>
    <w:rsid w:val="00BE1AB6"/>
    <w:rsid w:val="00BE2543"/>
    <w:rsid w:val="00BE47A6"/>
    <w:rsid w:val="00BE536B"/>
    <w:rsid w:val="00BF1894"/>
    <w:rsid w:val="00BF2C08"/>
    <w:rsid w:val="00BF3AFC"/>
    <w:rsid w:val="00BF42A8"/>
    <w:rsid w:val="00BF609B"/>
    <w:rsid w:val="00BF6E0C"/>
    <w:rsid w:val="00C01A4A"/>
    <w:rsid w:val="00C028E7"/>
    <w:rsid w:val="00C03C72"/>
    <w:rsid w:val="00C054F5"/>
    <w:rsid w:val="00C05FD7"/>
    <w:rsid w:val="00C06ACB"/>
    <w:rsid w:val="00C06C2A"/>
    <w:rsid w:val="00C06F10"/>
    <w:rsid w:val="00C1279C"/>
    <w:rsid w:val="00C17266"/>
    <w:rsid w:val="00C239F8"/>
    <w:rsid w:val="00C24D1F"/>
    <w:rsid w:val="00C259E3"/>
    <w:rsid w:val="00C25DD3"/>
    <w:rsid w:val="00C26A21"/>
    <w:rsid w:val="00C314D1"/>
    <w:rsid w:val="00C328A6"/>
    <w:rsid w:val="00C345B0"/>
    <w:rsid w:val="00C35536"/>
    <w:rsid w:val="00C35F4C"/>
    <w:rsid w:val="00C36A76"/>
    <w:rsid w:val="00C36A84"/>
    <w:rsid w:val="00C43C5E"/>
    <w:rsid w:val="00C4406E"/>
    <w:rsid w:val="00C4656B"/>
    <w:rsid w:val="00C46696"/>
    <w:rsid w:val="00C4792B"/>
    <w:rsid w:val="00C50D2B"/>
    <w:rsid w:val="00C52FC0"/>
    <w:rsid w:val="00C53ABA"/>
    <w:rsid w:val="00C53C8D"/>
    <w:rsid w:val="00C54BE7"/>
    <w:rsid w:val="00C55119"/>
    <w:rsid w:val="00C55149"/>
    <w:rsid w:val="00C56BFE"/>
    <w:rsid w:val="00C577EC"/>
    <w:rsid w:val="00C62158"/>
    <w:rsid w:val="00C62B48"/>
    <w:rsid w:val="00C63259"/>
    <w:rsid w:val="00C6443A"/>
    <w:rsid w:val="00C66913"/>
    <w:rsid w:val="00C676F7"/>
    <w:rsid w:val="00C72962"/>
    <w:rsid w:val="00C74CD4"/>
    <w:rsid w:val="00C74D48"/>
    <w:rsid w:val="00C775D6"/>
    <w:rsid w:val="00C775DA"/>
    <w:rsid w:val="00C777A8"/>
    <w:rsid w:val="00C80CE9"/>
    <w:rsid w:val="00C833FB"/>
    <w:rsid w:val="00C8420B"/>
    <w:rsid w:val="00C84D23"/>
    <w:rsid w:val="00C84FD7"/>
    <w:rsid w:val="00C86A44"/>
    <w:rsid w:val="00C86E22"/>
    <w:rsid w:val="00C87346"/>
    <w:rsid w:val="00C939D7"/>
    <w:rsid w:val="00C9530A"/>
    <w:rsid w:val="00C96098"/>
    <w:rsid w:val="00C96145"/>
    <w:rsid w:val="00CA772F"/>
    <w:rsid w:val="00CB3945"/>
    <w:rsid w:val="00CB3B59"/>
    <w:rsid w:val="00CB5183"/>
    <w:rsid w:val="00CB53AE"/>
    <w:rsid w:val="00CC00E3"/>
    <w:rsid w:val="00CC4898"/>
    <w:rsid w:val="00CC497B"/>
    <w:rsid w:val="00CC5FCD"/>
    <w:rsid w:val="00CD0879"/>
    <w:rsid w:val="00CD17BF"/>
    <w:rsid w:val="00CD35E6"/>
    <w:rsid w:val="00CD4FFC"/>
    <w:rsid w:val="00CD576F"/>
    <w:rsid w:val="00CE0AC7"/>
    <w:rsid w:val="00CE33F9"/>
    <w:rsid w:val="00CE7D10"/>
    <w:rsid w:val="00CF0533"/>
    <w:rsid w:val="00CF0E43"/>
    <w:rsid w:val="00CF261B"/>
    <w:rsid w:val="00CF28D1"/>
    <w:rsid w:val="00CF401C"/>
    <w:rsid w:val="00CF420B"/>
    <w:rsid w:val="00D0263C"/>
    <w:rsid w:val="00D070B9"/>
    <w:rsid w:val="00D07C3B"/>
    <w:rsid w:val="00D123CC"/>
    <w:rsid w:val="00D12A34"/>
    <w:rsid w:val="00D1300C"/>
    <w:rsid w:val="00D15E1D"/>
    <w:rsid w:val="00D16F40"/>
    <w:rsid w:val="00D17D58"/>
    <w:rsid w:val="00D221BC"/>
    <w:rsid w:val="00D2422F"/>
    <w:rsid w:val="00D249E2"/>
    <w:rsid w:val="00D265DC"/>
    <w:rsid w:val="00D27683"/>
    <w:rsid w:val="00D316D8"/>
    <w:rsid w:val="00D31C95"/>
    <w:rsid w:val="00D350DC"/>
    <w:rsid w:val="00D3697E"/>
    <w:rsid w:val="00D36E63"/>
    <w:rsid w:val="00D40ECE"/>
    <w:rsid w:val="00D41AF3"/>
    <w:rsid w:val="00D41BE0"/>
    <w:rsid w:val="00D41FC8"/>
    <w:rsid w:val="00D43E52"/>
    <w:rsid w:val="00D4752F"/>
    <w:rsid w:val="00D5116C"/>
    <w:rsid w:val="00D533AD"/>
    <w:rsid w:val="00D55B21"/>
    <w:rsid w:val="00D56040"/>
    <w:rsid w:val="00D56BEF"/>
    <w:rsid w:val="00D605CA"/>
    <w:rsid w:val="00D607DD"/>
    <w:rsid w:val="00D62419"/>
    <w:rsid w:val="00D646CD"/>
    <w:rsid w:val="00D65399"/>
    <w:rsid w:val="00D6706B"/>
    <w:rsid w:val="00D67F37"/>
    <w:rsid w:val="00D705AC"/>
    <w:rsid w:val="00D72DB1"/>
    <w:rsid w:val="00D75F47"/>
    <w:rsid w:val="00D763D7"/>
    <w:rsid w:val="00D775E0"/>
    <w:rsid w:val="00D778BA"/>
    <w:rsid w:val="00D81A2A"/>
    <w:rsid w:val="00D81F3D"/>
    <w:rsid w:val="00D860B8"/>
    <w:rsid w:val="00D873A8"/>
    <w:rsid w:val="00D932BB"/>
    <w:rsid w:val="00DA071B"/>
    <w:rsid w:val="00DA117B"/>
    <w:rsid w:val="00DA11A5"/>
    <w:rsid w:val="00DA4826"/>
    <w:rsid w:val="00DB0D38"/>
    <w:rsid w:val="00DB0E5F"/>
    <w:rsid w:val="00DB133E"/>
    <w:rsid w:val="00DB15BC"/>
    <w:rsid w:val="00DB31D8"/>
    <w:rsid w:val="00DB3395"/>
    <w:rsid w:val="00DB4577"/>
    <w:rsid w:val="00DB5992"/>
    <w:rsid w:val="00DB633E"/>
    <w:rsid w:val="00DB6BCE"/>
    <w:rsid w:val="00DC0041"/>
    <w:rsid w:val="00DC0190"/>
    <w:rsid w:val="00DC046A"/>
    <w:rsid w:val="00DC1AA0"/>
    <w:rsid w:val="00DC21B3"/>
    <w:rsid w:val="00DC2907"/>
    <w:rsid w:val="00DC510D"/>
    <w:rsid w:val="00DC51F1"/>
    <w:rsid w:val="00DC529C"/>
    <w:rsid w:val="00DC7334"/>
    <w:rsid w:val="00DD03F8"/>
    <w:rsid w:val="00DD3DC4"/>
    <w:rsid w:val="00DD43E5"/>
    <w:rsid w:val="00DD5BC9"/>
    <w:rsid w:val="00DD66B2"/>
    <w:rsid w:val="00DD6C56"/>
    <w:rsid w:val="00DE5EE5"/>
    <w:rsid w:val="00DE6000"/>
    <w:rsid w:val="00DF0310"/>
    <w:rsid w:val="00DF0E89"/>
    <w:rsid w:val="00DF32F2"/>
    <w:rsid w:val="00DF3A80"/>
    <w:rsid w:val="00DF46CE"/>
    <w:rsid w:val="00DF49C6"/>
    <w:rsid w:val="00E00063"/>
    <w:rsid w:val="00E00260"/>
    <w:rsid w:val="00E023D2"/>
    <w:rsid w:val="00E0426F"/>
    <w:rsid w:val="00E06198"/>
    <w:rsid w:val="00E06DE1"/>
    <w:rsid w:val="00E12614"/>
    <w:rsid w:val="00E1421E"/>
    <w:rsid w:val="00E16DC0"/>
    <w:rsid w:val="00E20346"/>
    <w:rsid w:val="00E20DE0"/>
    <w:rsid w:val="00E2108E"/>
    <w:rsid w:val="00E2128C"/>
    <w:rsid w:val="00E23AE7"/>
    <w:rsid w:val="00E2576F"/>
    <w:rsid w:val="00E25BA7"/>
    <w:rsid w:val="00E26C36"/>
    <w:rsid w:val="00E30010"/>
    <w:rsid w:val="00E30366"/>
    <w:rsid w:val="00E30938"/>
    <w:rsid w:val="00E313B8"/>
    <w:rsid w:val="00E32A02"/>
    <w:rsid w:val="00E34B48"/>
    <w:rsid w:val="00E3571F"/>
    <w:rsid w:val="00E37581"/>
    <w:rsid w:val="00E406DC"/>
    <w:rsid w:val="00E41FD5"/>
    <w:rsid w:val="00E45A83"/>
    <w:rsid w:val="00E4713B"/>
    <w:rsid w:val="00E52880"/>
    <w:rsid w:val="00E534DC"/>
    <w:rsid w:val="00E54B1C"/>
    <w:rsid w:val="00E55A43"/>
    <w:rsid w:val="00E5699A"/>
    <w:rsid w:val="00E57567"/>
    <w:rsid w:val="00E62545"/>
    <w:rsid w:val="00E6407D"/>
    <w:rsid w:val="00E64295"/>
    <w:rsid w:val="00E66D14"/>
    <w:rsid w:val="00E7325E"/>
    <w:rsid w:val="00E73307"/>
    <w:rsid w:val="00E73343"/>
    <w:rsid w:val="00E74F1D"/>
    <w:rsid w:val="00E76AFC"/>
    <w:rsid w:val="00E76B41"/>
    <w:rsid w:val="00E804EC"/>
    <w:rsid w:val="00E8109A"/>
    <w:rsid w:val="00E822C0"/>
    <w:rsid w:val="00E85FF7"/>
    <w:rsid w:val="00E9021D"/>
    <w:rsid w:val="00E92107"/>
    <w:rsid w:val="00E92588"/>
    <w:rsid w:val="00E93248"/>
    <w:rsid w:val="00E935D5"/>
    <w:rsid w:val="00E93DE0"/>
    <w:rsid w:val="00E9405A"/>
    <w:rsid w:val="00E96D66"/>
    <w:rsid w:val="00E97077"/>
    <w:rsid w:val="00EA02DE"/>
    <w:rsid w:val="00EA369A"/>
    <w:rsid w:val="00EA6F02"/>
    <w:rsid w:val="00EB0FF7"/>
    <w:rsid w:val="00EB240D"/>
    <w:rsid w:val="00EB4241"/>
    <w:rsid w:val="00EB6250"/>
    <w:rsid w:val="00EB67E7"/>
    <w:rsid w:val="00EB70CA"/>
    <w:rsid w:val="00EB7F60"/>
    <w:rsid w:val="00EC2729"/>
    <w:rsid w:val="00EC28D5"/>
    <w:rsid w:val="00EC2A17"/>
    <w:rsid w:val="00EC34F7"/>
    <w:rsid w:val="00EC3BA9"/>
    <w:rsid w:val="00EC53C7"/>
    <w:rsid w:val="00EC59C2"/>
    <w:rsid w:val="00EC5B85"/>
    <w:rsid w:val="00EC7EE8"/>
    <w:rsid w:val="00EC7F09"/>
    <w:rsid w:val="00ED12D3"/>
    <w:rsid w:val="00ED1636"/>
    <w:rsid w:val="00ED238C"/>
    <w:rsid w:val="00ED41BE"/>
    <w:rsid w:val="00ED5635"/>
    <w:rsid w:val="00ED7EB3"/>
    <w:rsid w:val="00EE012C"/>
    <w:rsid w:val="00EE01C9"/>
    <w:rsid w:val="00EE07C5"/>
    <w:rsid w:val="00EE1091"/>
    <w:rsid w:val="00EE47FA"/>
    <w:rsid w:val="00EE4E53"/>
    <w:rsid w:val="00EE503E"/>
    <w:rsid w:val="00EE7286"/>
    <w:rsid w:val="00EE74A9"/>
    <w:rsid w:val="00EF386D"/>
    <w:rsid w:val="00EF6ACA"/>
    <w:rsid w:val="00F0174C"/>
    <w:rsid w:val="00F02C64"/>
    <w:rsid w:val="00F0333F"/>
    <w:rsid w:val="00F0360D"/>
    <w:rsid w:val="00F03BD1"/>
    <w:rsid w:val="00F06BB6"/>
    <w:rsid w:val="00F07D0D"/>
    <w:rsid w:val="00F11342"/>
    <w:rsid w:val="00F13AE9"/>
    <w:rsid w:val="00F15091"/>
    <w:rsid w:val="00F16162"/>
    <w:rsid w:val="00F16B77"/>
    <w:rsid w:val="00F174CC"/>
    <w:rsid w:val="00F1776E"/>
    <w:rsid w:val="00F225F6"/>
    <w:rsid w:val="00F22609"/>
    <w:rsid w:val="00F24942"/>
    <w:rsid w:val="00F2573A"/>
    <w:rsid w:val="00F25E4F"/>
    <w:rsid w:val="00F25F18"/>
    <w:rsid w:val="00F268FA"/>
    <w:rsid w:val="00F3224B"/>
    <w:rsid w:val="00F36CC6"/>
    <w:rsid w:val="00F40EF3"/>
    <w:rsid w:val="00F41BC3"/>
    <w:rsid w:val="00F42862"/>
    <w:rsid w:val="00F4316E"/>
    <w:rsid w:val="00F45780"/>
    <w:rsid w:val="00F46818"/>
    <w:rsid w:val="00F5085D"/>
    <w:rsid w:val="00F5310D"/>
    <w:rsid w:val="00F541DF"/>
    <w:rsid w:val="00F576EE"/>
    <w:rsid w:val="00F57C3A"/>
    <w:rsid w:val="00F60329"/>
    <w:rsid w:val="00F61200"/>
    <w:rsid w:val="00F61870"/>
    <w:rsid w:val="00F646AE"/>
    <w:rsid w:val="00F66AFA"/>
    <w:rsid w:val="00F66BCF"/>
    <w:rsid w:val="00F67675"/>
    <w:rsid w:val="00F67D23"/>
    <w:rsid w:val="00F70031"/>
    <w:rsid w:val="00F72453"/>
    <w:rsid w:val="00F7554C"/>
    <w:rsid w:val="00F75A11"/>
    <w:rsid w:val="00F77115"/>
    <w:rsid w:val="00F7773D"/>
    <w:rsid w:val="00F77CD2"/>
    <w:rsid w:val="00F77DC3"/>
    <w:rsid w:val="00F838D5"/>
    <w:rsid w:val="00F83F15"/>
    <w:rsid w:val="00F841DE"/>
    <w:rsid w:val="00F844EB"/>
    <w:rsid w:val="00F85567"/>
    <w:rsid w:val="00F85595"/>
    <w:rsid w:val="00F92AD5"/>
    <w:rsid w:val="00F9317E"/>
    <w:rsid w:val="00F9475A"/>
    <w:rsid w:val="00F94E38"/>
    <w:rsid w:val="00F955B7"/>
    <w:rsid w:val="00F95C79"/>
    <w:rsid w:val="00FA16DC"/>
    <w:rsid w:val="00FA4C29"/>
    <w:rsid w:val="00FB1BB9"/>
    <w:rsid w:val="00FB2B28"/>
    <w:rsid w:val="00FB6963"/>
    <w:rsid w:val="00FC0286"/>
    <w:rsid w:val="00FC13B6"/>
    <w:rsid w:val="00FC159F"/>
    <w:rsid w:val="00FC5E77"/>
    <w:rsid w:val="00FC61A8"/>
    <w:rsid w:val="00FC63AC"/>
    <w:rsid w:val="00FD02D4"/>
    <w:rsid w:val="00FD31D1"/>
    <w:rsid w:val="00FD393D"/>
    <w:rsid w:val="00FD457E"/>
    <w:rsid w:val="00FD4CF0"/>
    <w:rsid w:val="00FD4EF1"/>
    <w:rsid w:val="00FD6DCB"/>
    <w:rsid w:val="00FD6F72"/>
    <w:rsid w:val="00FE023F"/>
    <w:rsid w:val="00FE06F4"/>
    <w:rsid w:val="00FE1198"/>
    <w:rsid w:val="00FE38CA"/>
    <w:rsid w:val="00FE5133"/>
    <w:rsid w:val="00FE5547"/>
    <w:rsid w:val="00FE6B55"/>
    <w:rsid w:val="00FF0EF2"/>
    <w:rsid w:val="00FF2A84"/>
    <w:rsid w:val="00FF40B6"/>
    <w:rsid w:val="00FF424C"/>
    <w:rsid w:val="00FF474E"/>
    <w:rsid w:val="00FF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2CD0BBA"/>
  <w15:chartTrackingRefBased/>
  <w15:docId w15:val="{2E6263F0-55D5-4E83-B7E5-BB80160F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 w:qFormat="1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EE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F5EE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F5EE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F5EE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F5EEE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F5EE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9F5EE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9F5EEE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rsid w:val="009F5EEE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Hyperlink">
    <w:name w:val="Hyperlink"/>
    <w:uiPriority w:val="99"/>
    <w:rsid w:val="009F5EEE"/>
    <w:rPr>
      <w:color w:val="0000FF"/>
      <w:u w:val="single"/>
    </w:rPr>
  </w:style>
  <w:style w:type="character" w:styleId="Emphasis">
    <w:name w:val="Emphasis"/>
    <w:uiPriority w:val="20"/>
    <w:qFormat/>
    <w:rsid w:val="009F5EEE"/>
    <w:rPr>
      <w:i/>
      <w:iCs/>
    </w:rPr>
  </w:style>
  <w:style w:type="character" w:styleId="Strong">
    <w:name w:val="Strong"/>
    <w:uiPriority w:val="99"/>
    <w:qFormat/>
    <w:rsid w:val="009F5EEE"/>
    <w:rPr>
      <w:b/>
      <w:bCs/>
    </w:rPr>
  </w:style>
  <w:style w:type="paragraph" w:styleId="BodyText">
    <w:name w:val="Body Text"/>
    <w:basedOn w:val="Normal"/>
    <w:link w:val="BodyTextChar"/>
    <w:uiPriority w:val="99"/>
    <w:rsid w:val="009F5EEE"/>
    <w:pPr>
      <w:spacing w:after="120"/>
    </w:pPr>
  </w:style>
  <w:style w:type="character" w:customStyle="1" w:styleId="BodyTextChar">
    <w:name w:val="Body Text Char"/>
    <w:link w:val="BodyText"/>
    <w:uiPriority w:val="99"/>
    <w:rsid w:val="009F5EEE"/>
    <w:rPr>
      <w:rFonts w:ascii="Times New Roman" w:eastAsia="Times New Roman" w:hAnsi="Times New Roman" w:cs="Times New Roman"/>
    </w:rPr>
  </w:style>
  <w:style w:type="character" w:styleId="CommentReference">
    <w:name w:val="annotation reference"/>
    <w:uiPriority w:val="99"/>
    <w:semiHidden/>
    <w:rsid w:val="009F5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5EE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F5EEE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9F5EE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sid w:val="009F5EEE"/>
  </w:style>
  <w:style w:type="paragraph" w:styleId="BodyTextIndent">
    <w:name w:val="Body Text Indent"/>
    <w:basedOn w:val="Normal"/>
    <w:link w:val="BodyTextIndentChar"/>
    <w:uiPriority w:val="99"/>
    <w:rsid w:val="009F5EEE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rsid w:val="009F5EEE"/>
    <w:rPr>
      <w:rFonts w:ascii="Times New Roman" w:eastAsia="Times New Roman" w:hAnsi="Times New Roman" w:cs="Times New Roman"/>
    </w:rPr>
  </w:style>
  <w:style w:type="character" w:customStyle="1" w:styleId="refpreview1">
    <w:name w:val="refpreview1"/>
    <w:uiPriority w:val="99"/>
    <w:rsid w:val="009F5EEE"/>
    <w:rPr>
      <w:vanish/>
      <w:shd w:val="clear" w:color="auto" w:fill="auto"/>
    </w:rPr>
  </w:style>
  <w:style w:type="paragraph" w:styleId="NormalWeb">
    <w:name w:val="Normal (Web)"/>
    <w:basedOn w:val="Normal"/>
    <w:uiPriority w:val="99"/>
    <w:rsid w:val="009F5EEE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rsid w:val="009F5EE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F5EE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9F5EEE"/>
  </w:style>
  <w:style w:type="paragraph" w:customStyle="1" w:styleId="ColorfulList-Accent11">
    <w:name w:val="Colorful List - Accent 11"/>
    <w:basedOn w:val="Normal"/>
    <w:uiPriority w:val="34"/>
    <w:qFormat/>
    <w:rsid w:val="009F5EEE"/>
    <w:pPr>
      <w:spacing w:after="60"/>
      <w:ind w:left="720"/>
    </w:pPr>
  </w:style>
  <w:style w:type="character" w:customStyle="1" w:styleId="ref">
    <w:name w:val="ref"/>
    <w:basedOn w:val="DefaultParagraphFont"/>
    <w:rsid w:val="009F5EEE"/>
  </w:style>
  <w:style w:type="character" w:styleId="HTMLCite">
    <w:name w:val="HTML Cite"/>
    <w:uiPriority w:val="99"/>
    <w:rsid w:val="009F5EEE"/>
    <w:rPr>
      <w:i/>
      <w:iCs/>
    </w:rPr>
  </w:style>
  <w:style w:type="character" w:customStyle="1" w:styleId="author">
    <w:name w:val="author"/>
    <w:basedOn w:val="DefaultParagraphFont"/>
    <w:uiPriority w:val="99"/>
    <w:rsid w:val="009F5EEE"/>
  </w:style>
  <w:style w:type="character" w:customStyle="1" w:styleId="pubyear">
    <w:name w:val="pubyear"/>
    <w:basedOn w:val="DefaultParagraphFont"/>
    <w:uiPriority w:val="99"/>
    <w:rsid w:val="009F5EEE"/>
  </w:style>
  <w:style w:type="character" w:customStyle="1" w:styleId="articletitle">
    <w:name w:val="articletitle"/>
    <w:basedOn w:val="DefaultParagraphFont"/>
    <w:uiPriority w:val="99"/>
    <w:rsid w:val="009F5EEE"/>
  </w:style>
  <w:style w:type="character" w:customStyle="1" w:styleId="journaltitle">
    <w:name w:val="journaltitle"/>
    <w:basedOn w:val="DefaultParagraphFont"/>
    <w:uiPriority w:val="99"/>
    <w:rsid w:val="009F5EEE"/>
  </w:style>
  <w:style w:type="character" w:customStyle="1" w:styleId="vol">
    <w:name w:val="vol"/>
    <w:basedOn w:val="DefaultParagraphFont"/>
    <w:uiPriority w:val="99"/>
    <w:rsid w:val="009F5EEE"/>
  </w:style>
  <w:style w:type="character" w:customStyle="1" w:styleId="pagefirst">
    <w:name w:val="pagefirst"/>
    <w:basedOn w:val="DefaultParagraphFont"/>
    <w:uiPriority w:val="99"/>
    <w:rsid w:val="009F5EEE"/>
  </w:style>
  <w:style w:type="character" w:customStyle="1" w:styleId="pagelast">
    <w:name w:val="pagelast"/>
    <w:basedOn w:val="DefaultParagraphFont"/>
    <w:uiPriority w:val="99"/>
    <w:rsid w:val="009F5EEE"/>
  </w:style>
  <w:style w:type="paragraph" w:customStyle="1" w:styleId="abstract">
    <w:name w:val="abstract"/>
    <w:basedOn w:val="Normal"/>
    <w:uiPriority w:val="99"/>
    <w:rsid w:val="009F5EEE"/>
    <w:pPr>
      <w:spacing w:before="100" w:beforeAutospacing="1" w:after="100" w:afterAutospacing="1"/>
    </w:pPr>
  </w:style>
  <w:style w:type="character" w:customStyle="1" w:styleId="ti">
    <w:name w:val="ti"/>
    <w:basedOn w:val="DefaultParagraphFont"/>
    <w:uiPriority w:val="99"/>
    <w:rsid w:val="009F5EEE"/>
  </w:style>
  <w:style w:type="paragraph" w:styleId="Header">
    <w:name w:val="header"/>
    <w:basedOn w:val="Normal"/>
    <w:link w:val="HeaderChar"/>
    <w:rsid w:val="009F5EE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9F5EEE"/>
    <w:rPr>
      <w:rFonts w:ascii="Times New Roman" w:eastAsia="Times New Roman" w:hAnsi="Times New Roman" w:cs="Times New Roman"/>
    </w:rPr>
  </w:style>
  <w:style w:type="character" w:customStyle="1" w:styleId="ref-journal1">
    <w:name w:val="ref-journal1"/>
    <w:uiPriority w:val="99"/>
    <w:rsid w:val="009F5EEE"/>
    <w:rPr>
      <w:i/>
      <w:iCs/>
    </w:rPr>
  </w:style>
  <w:style w:type="character" w:customStyle="1" w:styleId="ref-vol1">
    <w:name w:val="ref-vol1"/>
    <w:uiPriority w:val="99"/>
    <w:rsid w:val="009F5EEE"/>
    <w:rPr>
      <w:b/>
      <w:bCs/>
    </w:rPr>
  </w:style>
  <w:style w:type="character" w:customStyle="1" w:styleId="smallcaps">
    <w:name w:val="smallcaps"/>
    <w:basedOn w:val="DefaultParagraphFont"/>
    <w:uiPriority w:val="99"/>
    <w:rsid w:val="009F5EEE"/>
  </w:style>
  <w:style w:type="character" w:customStyle="1" w:styleId="referencetext">
    <w:name w:val="referencetext"/>
    <w:basedOn w:val="DefaultParagraphFont"/>
    <w:uiPriority w:val="99"/>
    <w:rsid w:val="009F5EEE"/>
  </w:style>
  <w:style w:type="character" w:customStyle="1" w:styleId="nbapihighlight">
    <w:name w:val="nbapihighlight"/>
    <w:basedOn w:val="DefaultParagraphFont"/>
    <w:uiPriority w:val="99"/>
    <w:rsid w:val="009F5EEE"/>
  </w:style>
  <w:style w:type="character" w:styleId="FootnoteReference">
    <w:name w:val="footnote reference"/>
    <w:uiPriority w:val="99"/>
    <w:semiHidden/>
    <w:rsid w:val="009F5EE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9F5E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F5EEE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9F5EE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9F5EEE"/>
    <w:rPr>
      <w:rFonts w:ascii="Tahoma" w:eastAsia="Times New Roman" w:hAnsi="Tahoma" w:cs="Tahoma"/>
      <w:sz w:val="20"/>
      <w:szCs w:val="20"/>
      <w:shd w:val="clear" w:color="auto" w:fill="000080"/>
    </w:rPr>
  </w:style>
  <w:style w:type="table" w:styleId="TableGrid">
    <w:name w:val="Table Grid"/>
    <w:basedOn w:val="TableNormal"/>
    <w:uiPriority w:val="99"/>
    <w:rsid w:val="009F5EEE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2122146936msonormal">
    <w:name w:val="yiv2122146936msonormal"/>
    <w:basedOn w:val="Normal"/>
    <w:uiPriority w:val="99"/>
    <w:rsid w:val="009F5EEE"/>
    <w:pPr>
      <w:spacing w:before="100" w:beforeAutospacing="1" w:after="100" w:afterAutospacing="1"/>
    </w:pPr>
  </w:style>
  <w:style w:type="character" w:customStyle="1" w:styleId="st">
    <w:name w:val="st"/>
    <w:uiPriority w:val="99"/>
    <w:rsid w:val="009F5EEE"/>
  </w:style>
  <w:style w:type="paragraph" w:customStyle="1" w:styleId="ColorfulShading-Accent11">
    <w:name w:val="Colorful Shading - Accent 11"/>
    <w:hidden/>
    <w:uiPriority w:val="99"/>
    <w:semiHidden/>
    <w:rsid w:val="009F5EEE"/>
    <w:rPr>
      <w:rFonts w:ascii="Times New Roman" w:eastAsia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5E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F5EE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imesnewroman">
    <w:name w:val="times new roman"/>
    <w:basedOn w:val="Normal"/>
    <w:uiPriority w:val="99"/>
    <w:rsid w:val="009F5EEE"/>
    <w:pPr>
      <w:spacing w:after="200"/>
    </w:pPr>
  </w:style>
  <w:style w:type="character" w:styleId="FollowedHyperlink">
    <w:name w:val="FollowedHyperlink"/>
    <w:uiPriority w:val="99"/>
    <w:semiHidden/>
    <w:unhideWhenUsed/>
    <w:rsid w:val="009F5EEE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9F5EEE"/>
  </w:style>
  <w:style w:type="character" w:customStyle="1" w:styleId="citation">
    <w:name w:val="citation"/>
    <w:basedOn w:val="DefaultParagraphFont"/>
    <w:uiPriority w:val="99"/>
    <w:rsid w:val="009F5EEE"/>
  </w:style>
  <w:style w:type="character" w:customStyle="1" w:styleId="cit-pub-date">
    <w:name w:val="cit-pub-date"/>
    <w:basedOn w:val="DefaultParagraphFont"/>
    <w:rsid w:val="009F5EEE"/>
  </w:style>
  <w:style w:type="character" w:customStyle="1" w:styleId="cit-source">
    <w:name w:val="cit-source"/>
    <w:basedOn w:val="DefaultParagraphFont"/>
    <w:rsid w:val="009F5EEE"/>
  </w:style>
  <w:style w:type="character" w:customStyle="1" w:styleId="cit-vol">
    <w:name w:val="cit-vol"/>
    <w:basedOn w:val="DefaultParagraphFont"/>
    <w:rsid w:val="009F5EEE"/>
  </w:style>
  <w:style w:type="character" w:customStyle="1" w:styleId="cit-fpage">
    <w:name w:val="cit-fpage"/>
    <w:basedOn w:val="DefaultParagraphFont"/>
    <w:rsid w:val="009F5EEE"/>
  </w:style>
  <w:style w:type="table" w:customStyle="1" w:styleId="TableGrid1">
    <w:name w:val="Table Grid1"/>
    <w:basedOn w:val="TableNormal"/>
    <w:next w:val="TableGrid"/>
    <w:uiPriority w:val="99"/>
    <w:rsid w:val="009F5EEE"/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itation-abbreviation">
    <w:name w:val="citation-abbreviation"/>
    <w:basedOn w:val="DefaultParagraphFont"/>
    <w:rsid w:val="009F5EEE"/>
  </w:style>
  <w:style w:type="character" w:customStyle="1" w:styleId="citation-publication-date">
    <w:name w:val="citation-publication-date"/>
    <w:basedOn w:val="DefaultParagraphFont"/>
    <w:rsid w:val="009F5EEE"/>
  </w:style>
  <w:style w:type="character" w:customStyle="1" w:styleId="citation-volume">
    <w:name w:val="citation-volume"/>
    <w:basedOn w:val="DefaultParagraphFont"/>
    <w:rsid w:val="009F5EEE"/>
  </w:style>
  <w:style w:type="character" w:customStyle="1" w:styleId="citation-issue">
    <w:name w:val="citation-issue"/>
    <w:basedOn w:val="DefaultParagraphFont"/>
    <w:rsid w:val="009F5EEE"/>
  </w:style>
  <w:style w:type="character" w:customStyle="1" w:styleId="citation-flpages">
    <w:name w:val="citation-flpages"/>
    <w:basedOn w:val="DefaultParagraphFont"/>
    <w:rsid w:val="009F5EEE"/>
  </w:style>
  <w:style w:type="character" w:customStyle="1" w:styleId="fm-citation-ids-label">
    <w:name w:val="fm-citation-ids-label"/>
    <w:basedOn w:val="DefaultParagraphFont"/>
    <w:rsid w:val="009F5EEE"/>
  </w:style>
  <w:style w:type="character" w:customStyle="1" w:styleId="highlight">
    <w:name w:val="highlight"/>
    <w:basedOn w:val="DefaultParagraphFont"/>
    <w:rsid w:val="009F5EEE"/>
  </w:style>
  <w:style w:type="character" w:customStyle="1" w:styleId="ref-journal">
    <w:name w:val="ref-journal"/>
    <w:basedOn w:val="DefaultParagraphFont"/>
    <w:rsid w:val="009F5EEE"/>
  </w:style>
  <w:style w:type="character" w:customStyle="1" w:styleId="ref-vol">
    <w:name w:val="ref-vol"/>
    <w:basedOn w:val="DefaultParagraphFont"/>
    <w:rsid w:val="009F5EEE"/>
  </w:style>
  <w:style w:type="character" w:customStyle="1" w:styleId="plaintext">
    <w:name w:val="plaintext"/>
    <w:basedOn w:val="DefaultParagraphFont"/>
    <w:rsid w:val="009F5EEE"/>
  </w:style>
  <w:style w:type="paragraph" w:customStyle="1" w:styleId="timesn">
    <w:name w:val="times n"/>
    <w:basedOn w:val="Normal"/>
    <w:rsid w:val="009F5EEE"/>
    <w:pPr>
      <w:tabs>
        <w:tab w:val="left" w:pos="533"/>
      </w:tabs>
      <w:autoSpaceDE w:val="0"/>
      <w:autoSpaceDN w:val="0"/>
      <w:adjustRightInd w:val="0"/>
    </w:pPr>
    <w:rPr>
      <w:rFonts w:ascii="Calibri" w:eastAsia="Calibri" w:hAnsi="Calibri" w:cs="Calibri"/>
    </w:rPr>
  </w:style>
  <w:style w:type="numbering" w:customStyle="1" w:styleId="NoList1">
    <w:name w:val="No List1"/>
    <w:next w:val="NoList"/>
    <w:uiPriority w:val="99"/>
    <w:semiHidden/>
    <w:unhideWhenUsed/>
    <w:rsid w:val="009F5EEE"/>
  </w:style>
  <w:style w:type="paragraph" w:styleId="BodyText2">
    <w:name w:val="Body Text 2"/>
    <w:basedOn w:val="Normal"/>
    <w:link w:val="BodyText2Char"/>
    <w:uiPriority w:val="99"/>
    <w:unhideWhenUsed/>
    <w:rsid w:val="009F5EEE"/>
    <w:pPr>
      <w:shd w:val="clear" w:color="auto" w:fill="FFFFFF"/>
      <w:spacing w:after="160"/>
      <w:textAlignment w:val="baseline"/>
    </w:pPr>
    <w:rPr>
      <w:color w:val="000090"/>
      <w:shd w:val="clear" w:color="auto" w:fill="FFFFFF"/>
    </w:rPr>
  </w:style>
  <w:style w:type="character" w:customStyle="1" w:styleId="BodyText2Char">
    <w:name w:val="Body Text 2 Char"/>
    <w:link w:val="BodyText2"/>
    <w:uiPriority w:val="99"/>
    <w:rsid w:val="009F5EEE"/>
    <w:rPr>
      <w:rFonts w:ascii="Times New Roman" w:eastAsia="Times New Roman" w:hAnsi="Times New Roman" w:cs="Times New Roman"/>
      <w:color w:val="000090"/>
      <w:shd w:val="clear" w:color="auto" w:fill="FFFFFF"/>
    </w:rPr>
  </w:style>
  <w:style w:type="paragraph" w:customStyle="1" w:styleId="BodyText31">
    <w:name w:val="Body Text 31"/>
    <w:basedOn w:val="Normal"/>
    <w:next w:val="BodyText3"/>
    <w:link w:val="BodyText3Char"/>
    <w:uiPriority w:val="99"/>
    <w:unhideWhenUsed/>
    <w:rsid w:val="009F5EEE"/>
    <w:pPr>
      <w:spacing w:after="160"/>
    </w:pPr>
    <w:rPr>
      <w:color w:val="000000"/>
      <w:sz w:val="22"/>
      <w:szCs w:val="22"/>
    </w:rPr>
  </w:style>
  <w:style w:type="character" w:customStyle="1" w:styleId="BodyText3Char">
    <w:name w:val="Body Text 3 Char"/>
    <w:link w:val="BodyText31"/>
    <w:uiPriority w:val="99"/>
    <w:rsid w:val="009F5EEE"/>
    <w:rPr>
      <w:rFonts w:ascii="Times New Roman" w:eastAsia="Times New Roman" w:hAnsi="Times New Roman" w:cs="Times New Roman"/>
      <w:color w:val="000000"/>
      <w:sz w:val="22"/>
      <w:szCs w:val="22"/>
    </w:rPr>
  </w:style>
  <w:style w:type="character" w:customStyle="1" w:styleId="authors">
    <w:name w:val="authors"/>
    <w:basedOn w:val="DefaultParagraphFont"/>
    <w:rsid w:val="009F5EEE"/>
  </w:style>
  <w:style w:type="paragraph" w:styleId="BodyText3">
    <w:name w:val="Body Text 3"/>
    <w:basedOn w:val="Normal"/>
    <w:link w:val="BodyText3Char1"/>
    <w:uiPriority w:val="99"/>
    <w:unhideWhenUsed/>
    <w:rsid w:val="009F5EEE"/>
    <w:pPr>
      <w:spacing w:after="120"/>
    </w:pPr>
    <w:rPr>
      <w:sz w:val="16"/>
      <w:szCs w:val="16"/>
    </w:rPr>
  </w:style>
  <w:style w:type="character" w:customStyle="1" w:styleId="BodyText3Char1">
    <w:name w:val="Body Text 3 Char1"/>
    <w:link w:val="BodyText3"/>
    <w:uiPriority w:val="99"/>
    <w:rsid w:val="009F5EEE"/>
    <w:rPr>
      <w:rFonts w:ascii="Times New Roman" w:eastAsia="Times New Roman" w:hAnsi="Times New Roman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6B6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6B6A3B"/>
    <w:rPr>
      <w:rFonts w:ascii="Courier New" w:eastAsia="Times New Roman" w:hAnsi="Courier New" w:cs="Courier New"/>
      <w:sz w:val="20"/>
      <w:szCs w:val="20"/>
    </w:rPr>
  </w:style>
  <w:style w:type="character" w:customStyle="1" w:styleId="apple-style-span">
    <w:name w:val="apple-style-span"/>
    <w:uiPriority w:val="99"/>
    <w:rsid w:val="006B6A3B"/>
  </w:style>
  <w:style w:type="character" w:customStyle="1" w:styleId="gn">
    <w:name w:val="gn"/>
    <w:uiPriority w:val="99"/>
    <w:rsid w:val="006B6A3B"/>
  </w:style>
  <w:style w:type="paragraph" w:customStyle="1" w:styleId="A">
    <w:name w:val="內文 A"/>
    <w:rsid w:val="000E44A5"/>
    <w:rPr>
      <w:rFonts w:ascii="Helvetica" w:eastAsia="ヒラギノ角ゴ Pro W3" w:hAnsi="Helvetica"/>
      <w:color w:val="000000"/>
      <w:sz w:val="24"/>
      <w:lang w:eastAsia="en-US"/>
    </w:rPr>
  </w:style>
  <w:style w:type="paragraph" w:customStyle="1" w:styleId="Mdeck4text">
    <w:name w:val="M_deck_4_text"/>
    <w:qFormat/>
    <w:rsid w:val="000E44A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Normal"/>
    <w:qFormat/>
    <w:rsid w:val="000E44A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</w:pPr>
    <w:rPr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E44A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table" w:customStyle="1" w:styleId="TableGrid2">
    <w:name w:val="Table Grid2"/>
    <w:basedOn w:val="TableNormal"/>
    <w:next w:val="TableGrid"/>
    <w:uiPriority w:val="99"/>
    <w:rsid w:val="004872B7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popup-sensitive-area">
    <w:name w:val="figpopup-sensitive-area"/>
    <w:basedOn w:val="DefaultParagraphFont"/>
    <w:rsid w:val="005F4217"/>
  </w:style>
  <w:style w:type="paragraph" w:customStyle="1" w:styleId="p">
    <w:name w:val="p"/>
    <w:basedOn w:val="Normal"/>
    <w:rsid w:val="00BC6361"/>
    <w:pPr>
      <w:spacing w:before="100" w:beforeAutospacing="1" w:after="100" w:afterAutospacing="1" w:line="240" w:lineRule="auto"/>
      <w:jc w:val="left"/>
    </w:pPr>
    <w:rPr>
      <w:lang w:bidi="ml-IN"/>
    </w:rPr>
  </w:style>
  <w:style w:type="paragraph" w:customStyle="1" w:styleId="Default">
    <w:name w:val="Default"/>
    <w:rsid w:val="00AE0FDC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34344"/>
    <w:pPr>
      <w:ind w:left="720"/>
      <w:contextualSpacing/>
    </w:pPr>
  </w:style>
  <w:style w:type="paragraph" w:customStyle="1" w:styleId="Mdeck4heading1">
    <w:name w:val="M_deck_4_heading_1"/>
    <w:next w:val="Normal"/>
    <w:qFormat/>
    <w:rsid w:val="007C7917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2546E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A0C6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svarticle">
    <w:name w:val="svarticle"/>
    <w:basedOn w:val="Normal"/>
    <w:rsid w:val="007C10C9"/>
    <w:pPr>
      <w:spacing w:before="100" w:beforeAutospacing="1" w:after="100" w:afterAutospacing="1" w:line="240" w:lineRule="auto"/>
      <w:jc w:val="left"/>
    </w:pPr>
    <w:rPr>
      <w:lang w:bidi="ml-IN"/>
    </w:rPr>
  </w:style>
  <w:style w:type="character" w:customStyle="1" w:styleId="small-caps">
    <w:name w:val="small-caps"/>
    <w:rsid w:val="007C10C9"/>
  </w:style>
  <w:style w:type="paragraph" w:styleId="Revision">
    <w:name w:val="Revision"/>
    <w:hidden/>
    <w:uiPriority w:val="99"/>
    <w:semiHidden/>
    <w:rsid w:val="00C86A44"/>
    <w:pPr>
      <w:spacing w:line="240" w:lineRule="auto"/>
      <w:jc w:val="left"/>
    </w:pPr>
    <w:rPr>
      <w:rFonts w:ascii="Calibri" w:eastAsia="Calibri" w:hAnsi="Calibri" w:cs="Calibri"/>
      <w:sz w:val="22"/>
      <w:szCs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2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2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73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895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9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3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513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550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3998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979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4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9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668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24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2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354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038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169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7621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0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9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2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0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8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03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84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034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724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3504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8971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7365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2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0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2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50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8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90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369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103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450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5746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8859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1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0FB258B-F517-4738-ACE8-EE86E11AFCFA}"/>
</file>

<file path=customXml/itemProps2.xml><?xml version="1.0" encoding="utf-8"?>
<ds:datastoreItem xmlns:ds="http://schemas.openxmlformats.org/officeDocument/2006/customXml" ds:itemID="{B3EA4524-6793-46BC-914C-B594A1A51315}"/>
</file>

<file path=customXml/itemProps3.xml><?xml version="1.0" encoding="utf-8"?>
<ds:datastoreItem xmlns:ds="http://schemas.openxmlformats.org/officeDocument/2006/customXml" ds:itemID="{B1E6F394-DB1F-4D09-9529-AD73A6CBB2D1}"/>
</file>

<file path=customXml/itemProps4.xml><?xml version="1.0" encoding="utf-8"?>
<ds:datastoreItem xmlns:ds="http://schemas.openxmlformats.org/officeDocument/2006/customXml" ds:itemID="{7E39CD98-2B38-4E93-B338-36C00D02A8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Connecticut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indu Upadhyaya</dc:creator>
  <cp:keywords/>
  <dc:description/>
  <cp:lastModifiedBy>Mooyottu, Shankumar</cp:lastModifiedBy>
  <cp:revision>5</cp:revision>
  <cp:lastPrinted>2016-07-25T04:20:00Z</cp:lastPrinted>
  <dcterms:created xsi:type="dcterms:W3CDTF">2017-01-22T22:13:00Z</dcterms:created>
  <dcterms:modified xsi:type="dcterms:W3CDTF">2017-01-22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90</vt:lpwstr>
  </property>
  <property fmtid="{D5CDD505-2E9C-101B-9397-08002B2CF9AE}" pid="3" name="WnCSubscriberId">
    <vt:lpwstr>4586</vt:lpwstr>
  </property>
  <property fmtid="{D5CDD505-2E9C-101B-9397-08002B2CF9AE}" pid="4" name="WnCOutputStyleId">
    <vt:lpwstr>951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ContentTypeId">
    <vt:lpwstr>0x010100034C5640FB88C44895358EB2DD49BD7B</vt:lpwstr>
  </property>
</Properties>
</file>